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3264E" w14:textId="77777777" w:rsidR="005A5011" w:rsidRDefault="005A5011" w:rsidP="005A5011">
      <w:pPr>
        <w:pStyle w:val="Caption"/>
        <w:keepNext/>
      </w:pPr>
      <w:r>
        <w:rPr>
          <w:noProof/>
        </w:rPr>
        <w:drawing>
          <wp:inline distT="0" distB="0" distL="0" distR="0" wp14:anchorId="5747AC48" wp14:editId="7D53DA02">
            <wp:extent cx="4076700" cy="3162300"/>
            <wp:effectExtent l="0" t="0" r="0" b="0"/>
            <wp:docPr id="203269652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AB969" w14:textId="3F0FD16F" w:rsidR="005A5011" w:rsidRPr="00AA6116" w:rsidRDefault="005A5011" w:rsidP="00AA6116">
      <w:pPr>
        <w:pStyle w:val="Caption"/>
        <w:jc w:val="both"/>
        <w:rPr>
          <w:color w:val="auto"/>
        </w:rPr>
      </w:pPr>
      <w:r w:rsidRPr="00564255">
        <w:rPr>
          <w:color w:val="auto"/>
        </w:rPr>
        <w:t xml:space="preserve">Supplementary Figure </w:t>
      </w:r>
      <w:r w:rsidRPr="00564255">
        <w:rPr>
          <w:color w:val="auto"/>
        </w:rPr>
        <w:fldChar w:fldCharType="begin"/>
      </w:r>
      <w:r w:rsidRPr="00564255">
        <w:rPr>
          <w:color w:val="auto"/>
        </w:rPr>
        <w:instrText xml:space="preserve"> SEQ Figure \* ARABIC </w:instrText>
      </w:r>
      <w:r w:rsidRPr="00564255">
        <w:rPr>
          <w:color w:val="auto"/>
        </w:rPr>
        <w:fldChar w:fldCharType="separate"/>
      </w:r>
      <w:r w:rsidRPr="00564255">
        <w:rPr>
          <w:noProof/>
          <w:color w:val="auto"/>
        </w:rPr>
        <w:t>1</w:t>
      </w:r>
      <w:r w:rsidRPr="00564255">
        <w:rPr>
          <w:color w:val="auto"/>
        </w:rPr>
        <w:fldChar w:fldCharType="end"/>
      </w:r>
      <w:r w:rsidRPr="00564255">
        <w:rPr>
          <w:color w:val="auto"/>
        </w:rPr>
        <w:t>:</w:t>
      </w:r>
      <w:r w:rsidR="00AA6116">
        <w:rPr>
          <w:color w:val="auto"/>
        </w:rPr>
        <w:t xml:space="preserve"> Blocking of </w:t>
      </w:r>
      <w:r w:rsidRPr="00564255">
        <w:rPr>
          <w:rFonts w:cs="Arial"/>
          <w:color w:val="auto"/>
        </w:rPr>
        <w:t>α</w:t>
      </w:r>
      <w:r w:rsidRPr="00564255">
        <w:rPr>
          <w:color w:val="auto"/>
        </w:rPr>
        <w:t>2</w:t>
      </w:r>
      <w:r w:rsidR="00AA6116">
        <w:rPr>
          <w:color w:val="auto"/>
        </w:rPr>
        <w:t>B</w:t>
      </w:r>
      <w:r w:rsidRPr="00564255">
        <w:rPr>
          <w:color w:val="auto"/>
        </w:rPr>
        <w:t>-AR</w:t>
      </w:r>
      <w:r w:rsidR="00AA6116">
        <w:rPr>
          <w:color w:val="auto"/>
        </w:rPr>
        <w:t xml:space="preserve"> using Imiloxan hydrochloride</w:t>
      </w:r>
      <w:r w:rsidRPr="00564255">
        <w:rPr>
          <w:color w:val="auto"/>
        </w:rPr>
        <w:t xml:space="preserve"> has no influence on </w:t>
      </w:r>
      <w:r w:rsidR="00564255" w:rsidRPr="00564255">
        <w:rPr>
          <w:color w:val="auto"/>
        </w:rPr>
        <w:t xml:space="preserve">the frequency, duration or onset of </w:t>
      </w:r>
      <w:r w:rsidRPr="00564255">
        <w:rPr>
          <w:color w:val="auto"/>
        </w:rPr>
        <w:t xml:space="preserve">stress-induced dystonia </w:t>
      </w:r>
      <w:r w:rsidR="00564255" w:rsidRPr="00564255">
        <w:rPr>
          <w:color w:val="auto"/>
        </w:rPr>
        <w:t>in Cacna1</w:t>
      </w:r>
      <w:proofErr w:type="gramStart"/>
      <w:r w:rsidR="00564255" w:rsidRPr="00564255">
        <w:rPr>
          <w:color w:val="auto"/>
        </w:rPr>
        <w:t>a</w:t>
      </w:r>
      <w:r w:rsidR="00564255" w:rsidRPr="00564255">
        <w:rPr>
          <w:color w:val="auto"/>
          <w:vertAlign w:val="superscript"/>
        </w:rPr>
        <w:t>purk(</w:t>
      </w:r>
      <w:proofErr w:type="gramEnd"/>
      <w:r w:rsidR="00564255" w:rsidRPr="00564255">
        <w:rPr>
          <w:color w:val="auto"/>
          <w:vertAlign w:val="superscript"/>
        </w:rPr>
        <w:t>-/-)</w:t>
      </w:r>
      <w:r w:rsidR="00564255" w:rsidRPr="00564255">
        <w:rPr>
          <w:color w:val="auto"/>
        </w:rPr>
        <w:t xml:space="preserve"> mice.</w:t>
      </w:r>
      <w:r w:rsidR="00AA6116">
        <w:rPr>
          <w:color w:val="auto"/>
        </w:rPr>
        <w:t xml:space="preserve"> Different concentrations </w:t>
      </w:r>
      <w:proofErr w:type="gramStart"/>
      <w:r w:rsidR="00AA6116">
        <w:rPr>
          <w:color w:val="auto"/>
        </w:rPr>
        <w:t xml:space="preserve">were </w:t>
      </w:r>
      <w:proofErr w:type="spellStart"/>
      <w:r w:rsidR="00AA6116">
        <w:rPr>
          <w:color w:val="auto"/>
        </w:rPr>
        <w:t>i.p.</w:t>
      </w:r>
      <w:proofErr w:type="spellEnd"/>
      <w:proofErr w:type="gramEnd"/>
      <w:r w:rsidR="00AA6116">
        <w:rPr>
          <w:color w:val="auto"/>
        </w:rPr>
        <w:t xml:space="preserve"> injected, followed by a cage change stress-test in Cacna1</w:t>
      </w:r>
      <w:proofErr w:type="gramStart"/>
      <w:r w:rsidR="00AA6116">
        <w:rPr>
          <w:color w:val="auto"/>
        </w:rPr>
        <w:t>a</w:t>
      </w:r>
      <w:r w:rsidR="00AA6116">
        <w:rPr>
          <w:color w:val="auto"/>
          <w:vertAlign w:val="superscript"/>
        </w:rPr>
        <w:t>purk(</w:t>
      </w:r>
      <w:proofErr w:type="gramEnd"/>
      <w:r w:rsidR="00AA6116">
        <w:rPr>
          <w:color w:val="auto"/>
          <w:vertAlign w:val="superscript"/>
        </w:rPr>
        <w:t>-/-)</w:t>
      </w:r>
      <w:r w:rsidR="00AA6116">
        <w:rPr>
          <w:color w:val="auto"/>
        </w:rPr>
        <w:t xml:space="preserve"> mice.</w:t>
      </w:r>
    </w:p>
    <w:p w14:paraId="192F8004" w14:textId="77777777" w:rsidR="005A5011" w:rsidRDefault="005A5011" w:rsidP="004A6FF6">
      <w:pPr>
        <w:pStyle w:val="Caption"/>
        <w:keepNext/>
        <w:rPr>
          <w:color w:val="auto"/>
        </w:rPr>
      </w:pPr>
    </w:p>
    <w:p w14:paraId="41C7C4BC" w14:textId="77777777" w:rsidR="005A5011" w:rsidRDefault="005A5011" w:rsidP="004A6FF6">
      <w:pPr>
        <w:pStyle w:val="Caption"/>
        <w:keepNext/>
        <w:rPr>
          <w:color w:val="auto"/>
        </w:rPr>
      </w:pPr>
    </w:p>
    <w:p w14:paraId="6CB22AA9" w14:textId="77777777" w:rsidR="005A5011" w:rsidRDefault="005A5011" w:rsidP="004A6FF6">
      <w:pPr>
        <w:pStyle w:val="Caption"/>
        <w:keepNext/>
        <w:rPr>
          <w:color w:val="auto"/>
        </w:rPr>
      </w:pPr>
    </w:p>
    <w:p w14:paraId="19C65445" w14:textId="689BAADD" w:rsidR="005A5011" w:rsidRPr="00F64484" w:rsidRDefault="00F64484" w:rsidP="00F64484">
      <w:pPr>
        <w:rPr>
          <w:i/>
          <w:iCs/>
          <w:sz w:val="18"/>
          <w:szCs w:val="18"/>
        </w:rPr>
      </w:pPr>
      <w:r>
        <w:br w:type="page"/>
      </w:r>
    </w:p>
    <w:p w14:paraId="3164BB2A" w14:textId="1191661C" w:rsidR="004A6FF6" w:rsidRPr="004A6FF6" w:rsidRDefault="004A6FF6" w:rsidP="004A6FF6">
      <w:pPr>
        <w:pStyle w:val="Caption"/>
        <w:keepNext/>
        <w:rPr>
          <w:color w:val="auto"/>
        </w:rPr>
      </w:pPr>
      <w:r w:rsidRPr="004A6FF6">
        <w:rPr>
          <w:color w:val="auto"/>
        </w:rPr>
        <w:lastRenderedPageBreak/>
        <w:t xml:space="preserve">Supplementary Table </w:t>
      </w:r>
      <w:r w:rsidRPr="004A6FF6">
        <w:rPr>
          <w:color w:val="auto"/>
        </w:rPr>
        <w:fldChar w:fldCharType="begin"/>
      </w:r>
      <w:r w:rsidRPr="004A6FF6">
        <w:rPr>
          <w:color w:val="auto"/>
        </w:rPr>
        <w:instrText xml:space="preserve"> SEQ Table \* ARABIC </w:instrText>
      </w:r>
      <w:r w:rsidRPr="004A6FF6">
        <w:rPr>
          <w:color w:val="auto"/>
        </w:rPr>
        <w:fldChar w:fldCharType="separate"/>
      </w:r>
      <w:r w:rsidR="00CA0273">
        <w:rPr>
          <w:noProof/>
          <w:color w:val="auto"/>
        </w:rPr>
        <w:t>1</w:t>
      </w:r>
      <w:r w:rsidRPr="004A6FF6">
        <w:rPr>
          <w:color w:val="auto"/>
        </w:rPr>
        <w:fldChar w:fldCharType="end"/>
      </w:r>
      <w:r w:rsidRPr="004A6FF6">
        <w:rPr>
          <w:color w:val="auto"/>
        </w:rPr>
        <w:t xml:space="preserve">: </w:t>
      </w:r>
      <w:proofErr w:type="spellStart"/>
      <w:r w:rsidRPr="004A6FF6">
        <w:rPr>
          <w:color w:val="auto"/>
        </w:rPr>
        <w:t>Mean</w:t>
      </w:r>
      <w:r w:rsidRPr="004A6FF6">
        <w:rPr>
          <w:rFonts w:cs="Arial"/>
          <w:color w:val="auto"/>
        </w:rPr>
        <w:t>±</w:t>
      </w:r>
      <w:r w:rsidRPr="004A6FF6">
        <w:rPr>
          <w:color w:val="auto"/>
        </w:rPr>
        <w:t>SEM</w:t>
      </w:r>
      <w:proofErr w:type="spellEnd"/>
      <w:r w:rsidRPr="004A6FF6">
        <w:rPr>
          <w:color w:val="auto"/>
        </w:rPr>
        <w:t xml:space="preserve">, statistical tests and p-values for </w:t>
      </w:r>
      <w:r w:rsidR="001057F9">
        <w:rPr>
          <w:color w:val="auto"/>
        </w:rPr>
        <w:t>main</w:t>
      </w:r>
      <w:r w:rsidRPr="004A6FF6">
        <w:rPr>
          <w:color w:val="auto"/>
        </w:rPr>
        <w:t xml:space="preserve"> data.</w:t>
      </w:r>
    </w:p>
    <w:tbl>
      <w:tblPr>
        <w:tblStyle w:val="TableGrid"/>
        <w:tblW w:w="9738" w:type="dxa"/>
        <w:tblInd w:w="38" w:type="dxa"/>
        <w:tblLook w:val="04A0" w:firstRow="1" w:lastRow="0" w:firstColumn="1" w:lastColumn="0" w:noHBand="0" w:noVBand="1"/>
      </w:tblPr>
      <w:tblGrid>
        <w:gridCol w:w="957"/>
        <w:gridCol w:w="1749"/>
        <w:gridCol w:w="1550"/>
        <w:gridCol w:w="705"/>
        <w:gridCol w:w="733"/>
        <w:gridCol w:w="1438"/>
        <w:gridCol w:w="1634"/>
        <w:gridCol w:w="972"/>
      </w:tblGrid>
      <w:tr w:rsidR="00D601E2" w:rsidRPr="00330220" w14:paraId="4E0DC4AF" w14:textId="77777777" w:rsidTr="00AB1E72">
        <w:tc>
          <w:tcPr>
            <w:tcW w:w="957" w:type="dxa"/>
          </w:tcPr>
          <w:p w14:paraId="0AB1EF39" w14:textId="7700F96F" w:rsidR="00D601E2" w:rsidRPr="00AB1E72" w:rsidRDefault="00D601E2" w:rsidP="00522929">
            <w:pPr>
              <w:jc w:val="center"/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Figure 1</w:t>
            </w:r>
          </w:p>
        </w:tc>
        <w:tc>
          <w:tcPr>
            <w:tcW w:w="1749" w:type="dxa"/>
          </w:tcPr>
          <w:p w14:paraId="2C0D566C" w14:textId="3B539C54" w:rsidR="00D601E2" w:rsidRPr="00AB1E72" w:rsidRDefault="00D601E2" w:rsidP="0052292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26" w:type="dxa"/>
            <w:gridSpan w:val="4"/>
          </w:tcPr>
          <w:p w14:paraId="5A1F95A5" w14:textId="1F8F708E" w:rsidR="00D601E2" w:rsidRPr="00AB1E72" w:rsidRDefault="00D601E2" w:rsidP="0052292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B1E72">
              <w:rPr>
                <w:b/>
                <w:bCs/>
                <w:sz w:val="20"/>
                <w:szCs w:val="20"/>
              </w:rPr>
              <w:t>mean</w:t>
            </w:r>
            <w:r w:rsidRPr="00AB1E72">
              <w:rPr>
                <w:rFonts w:cs="Arial"/>
                <w:b/>
                <w:bCs/>
                <w:sz w:val="20"/>
                <w:szCs w:val="20"/>
              </w:rPr>
              <w:t>±</w:t>
            </w:r>
            <w:r w:rsidRPr="00AB1E72">
              <w:rPr>
                <w:b/>
                <w:bCs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634" w:type="dxa"/>
          </w:tcPr>
          <w:p w14:paraId="377E2F8C" w14:textId="297F8F9C" w:rsidR="00D601E2" w:rsidRPr="00AB1E72" w:rsidRDefault="00D601E2" w:rsidP="00D2193D">
            <w:pPr>
              <w:jc w:val="center"/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972" w:type="dxa"/>
          </w:tcPr>
          <w:p w14:paraId="08BCCCE9" w14:textId="5486191C" w:rsidR="00D601E2" w:rsidRPr="00AB1E72" w:rsidRDefault="00D601E2" w:rsidP="00D2193D">
            <w:pPr>
              <w:tabs>
                <w:tab w:val="left" w:pos="1951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601E2" w:rsidRPr="00330220" w14:paraId="38983AD3" w14:textId="77777777" w:rsidTr="00AB1E72">
        <w:tc>
          <w:tcPr>
            <w:tcW w:w="957" w:type="dxa"/>
          </w:tcPr>
          <w:p w14:paraId="326921E2" w14:textId="77777777" w:rsidR="00D601E2" w:rsidRPr="00330220" w:rsidRDefault="00D601E2" w:rsidP="005229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0645983F" w14:textId="11A12161" w:rsidR="00D601E2" w:rsidRPr="00330220" w:rsidRDefault="00D962D5" w:rsidP="00522929">
            <w:pPr>
              <w:jc w:val="center"/>
              <w:rPr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255" w:type="dxa"/>
            <w:gridSpan w:val="2"/>
          </w:tcPr>
          <w:p w14:paraId="5743F7C4" w14:textId="77777777" w:rsidR="00251FAF" w:rsidRDefault="00D601E2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Cl </w:t>
            </w:r>
          </w:p>
          <w:p w14:paraId="36EE64C1" w14:textId="6928A4B7" w:rsidR="00D601E2" w:rsidRPr="00330220" w:rsidRDefault="00D601E2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</w:t>
            </w:r>
          </w:p>
        </w:tc>
        <w:tc>
          <w:tcPr>
            <w:tcW w:w="2171" w:type="dxa"/>
            <w:gridSpan w:val="2"/>
          </w:tcPr>
          <w:p w14:paraId="3990104A" w14:textId="77777777" w:rsidR="00251FAF" w:rsidRDefault="00D601E2" w:rsidP="00251FA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az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729C1EF8" w14:textId="6584FAA2" w:rsidR="00D601E2" w:rsidRPr="00330220" w:rsidRDefault="00D601E2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</w:t>
            </w:r>
          </w:p>
        </w:tc>
        <w:tc>
          <w:tcPr>
            <w:tcW w:w="1634" w:type="dxa"/>
          </w:tcPr>
          <w:p w14:paraId="6A5D0EA5" w14:textId="77777777" w:rsidR="00D601E2" w:rsidRPr="00330220" w:rsidRDefault="00D601E2" w:rsidP="00D2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0F07C834" w14:textId="77777777" w:rsidR="00D601E2" w:rsidRPr="00330220" w:rsidRDefault="00D601E2" w:rsidP="00D2193D">
            <w:pPr>
              <w:tabs>
                <w:tab w:val="left" w:pos="1951"/>
              </w:tabs>
              <w:jc w:val="center"/>
              <w:rPr>
                <w:sz w:val="20"/>
                <w:szCs w:val="20"/>
              </w:rPr>
            </w:pPr>
          </w:p>
        </w:tc>
      </w:tr>
      <w:tr w:rsidR="00D962D5" w:rsidRPr="00330220" w14:paraId="5AD6D09C" w14:textId="77777777" w:rsidTr="00AB1E72">
        <w:tc>
          <w:tcPr>
            <w:tcW w:w="957" w:type="dxa"/>
            <w:vMerge w:val="restart"/>
          </w:tcPr>
          <w:p w14:paraId="013F56B4" w14:textId="432779F1" w:rsidR="00D962D5" w:rsidRPr="00AB1E72" w:rsidRDefault="00D962D5">
            <w:pPr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749" w:type="dxa"/>
          </w:tcPr>
          <w:p w14:paraId="426F42CC" w14:textId="4ACA669E" w:rsidR="00D962D5" w:rsidRPr="00330220" w:rsidRDefault="00D962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2255" w:type="dxa"/>
            <w:gridSpan w:val="2"/>
          </w:tcPr>
          <w:p w14:paraId="416265A6" w14:textId="7FE81E2F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2171" w:type="dxa"/>
            <w:gridSpan w:val="2"/>
          </w:tcPr>
          <w:p w14:paraId="76E26D77" w14:textId="10F71905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1634" w:type="dxa"/>
          </w:tcPr>
          <w:p w14:paraId="47D4EE05" w14:textId="537EF8AC" w:rsidR="00D962D5" w:rsidRPr="00330220" w:rsidRDefault="00D962D5" w:rsidP="00D219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-test</w:t>
            </w:r>
          </w:p>
        </w:tc>
        <w:tc>
          <w:tcPr>
            <w:tcW w:w="972" w:type="dxa"/>
          </w:tcPr>
          <w:p w14:paraId="678E581A" w14:textId="6F2334ED" w:rsidR="00D962D5" w:rsidRPr="00A04B41" w:rsidRDefault="00D962D5" w:rsidP="00D2193D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34</w:t>
            </w:r>
          </w:p>
        </w:tc>
      </w:tr>
      <w:tr w:rsidR="00D962D5" w:rsidRPr="00330220" w14:paraId="0A3C34FA" w14:textId="77777777" w:rsidTr="00AB1E72">
        <w:tc>
          <w:tcPr>
            <w:tcW w:w="957" w:type="dxa"/>
            <w:vMerge/>
          </w:tcPr>
          <w:p w14:paraId="7E0DD17A" w14:textId="77777777" w:rsidR="00D962D5" w:rsidRPr="00330220" w:rsidRDefault="00D962D5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337CBCA3" w14:textId="4BBCAB34" w:rsidR="00D962D5" w:rsidRPr="00330220" w:rsidRDefault="00D962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255" w:type="dxa"/>
            <w:gridSpan w:val="2"/>
          </w:tcPr>
          <w:p w14:paraId="535D8AF6" w14:textId="186C082C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33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271</w:t>
            </w:r>
          </w:p>
        </w:tc>
        <w:tc>
          <w:tcPr>
            <w:tcW w:w="2171" w:type="dxa"/>
            <w:gridSpan w:val="2"/>
          </w:tcPr>
          <w:p w14:paraId="46A8DFBA" w14:textId="507A61D0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94</w:t>
            </w:r>
          </w:p>
        </w:tc>
        <w:tc>
          <w:tcPr>
            <w:tcW w:w="1634" w:type="dxa"/>
          </w:tcPr>
          <w:p w14:paraId="1D5B8C9B" w14:textId="45A723C2" w:rsidR="00D962D5" w:rsidRPr="00330220" w:rsidRDefault="00D962D5" w:rsidP="00D219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</w:t>
            </w:r>
          </w:p>
        </w:tc>
        <w:tc>
          <w:tcPr>
            <w:tcW w:w="972" w:type="dxa"/>
          </w:tcPr>
          <w:p w14:paraId="579BACAC" w14:textId="2A0B03B3" w:rsidR="00D962D5" w:rsidRPr="00A04B41" w:rsidRDefault="00D962D5" w:rsidP="00D2193D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2</w:t>
            </w:r>
          </w:p>
        </w:tc>
      </w:tr>
      <w:tr w:rsidR="00D962D5" w:rsidRPr="00330220" w14:paraId="67E6F64B" w14:textId="77777777" w:rsidTr="00AB1E72">
        <w:tc>
          <w:tcPr>
            <w:tcW w:w="957" w:type="dxa"/>
            <w:vMerge/>
          </w:tcPr>
          <w:p w14:paraId="7A086A48" w14:textId="679C15DD" w:rsidR="00D962D5" w:rsidRPr="00330220" w:rsidRDefault="00D962D5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17813835" w14:textId="065A1310" w:rsidR="00D962D5" w:rsidRPr="00330220" w:rsidRDefault="00D962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</w:t>
            </w:r>
          </w:p>
        </w:tc>
        <w:tc>
          <w:tcPr>
            <w:tcW w:w="2255" w:type="dxa"/>
            <w:gridSpan w:val="2"/>
          </w:tcPr>
          <w:p w14:paraId="5355FDDA" w14:textId="507C25B0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894</w:t>
            </w:r>
          </w:p>
        </w:tc>
        <w:tc>
          <w:tcPr>
            <w:tcW w:w="2171" w:type="dxa"/>
            <w:gridSpan w:val="2"/>
          </w:tcPr>
          <w:p w14:paraId="24F881AB" w14:textId="6EB13686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634" w:type="dxa"/>
          </w:tcPr>
          <w:p w14:paraId="658B9FB4" w14:textId="77777777" w:rsidR="00D962D5" w:rsidRPr="00330220" w:rsidRDefault="00D962D5" w:rsidP="00D2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6C933F0E" w14:textId="603E74AD" w:rsidR="00D962D5" w:rsidRPr="00330220" w:rsidRDefault="00D962D5" w:rsidP="00D2193D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85</w:t>
            </w:r>
          </w:p>
        </w:tc>
      </w:tr>
      <w:tr w:rsidR="00D962D5" w:rsidRPr="00330220" w14:paraId="2A01294C" w14:textId="77777777" w:rsidTr="00AB1E72">
        <w:tc>
          <w:tcPr>
            <w:tcW w:w="957" w:type="dxa"/>
            <w:vMerge/>
          </w:tcPr>
          <w:p w14:paraId="18C9E31F" w14:textId="77777777" w:rsidR="00D962D5" w:rsidRPr="00330220" w:rsidRDefault="00D962D5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141AEAB7" w14:textId="77777777" w:rsidR="00D962D5" w:rsidRDefault="00D962D5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gridSpan w:val="2"/>
          </w:tcPr>
          <w:p w14:paraId="72034AB0" w14:textId="77777777" w:rsidR="00D962D5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l</w:t>
            </w:r>
          </w:p>
          <w:p w14:paraId="67AB28C6" w14:textId="4C602C2D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</w:t>
            </w:r>
          </w:p>
        </w:tc>
        <w:tc>
          <w:tcPr>
            <w:tcW w:w="2171" w:type="dxa"/>
            <w:gridSpan w:val="2"/>
          </w:tcPr>
          <w:p w14:paraId="67DA4869" w14:textId="77777777" w:rsidR="00D962D5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Y-7378</w:t>
            </w:r>
          </w:p>
          <w:p w14:paraId="2C4819E9" w14:textId="600E7DCF" w:rsidR="00D962D5" w:rsidRPr="00330220" w:rsidRDefault="00D962D5" w:rsidP="00251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</w:t>
            </w:r>
          </w:p>
        </w:tc>
        <w:tc>
          <w:tcPr>
            <w:tcW w:w="1634" w:type="dxa"/>
          </w:tcPr>
          <w:p w14:paraId="6516BB49" w14:textId="77777777" w:rsidR="00D962D5" w:rsidRPr="00330220" w:rsidRDefault="00D962D5" w:rsidP="00D2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341BCFD7" w14:textId="77777777" w:rsidR="00D962D5" w:rsidRPr="00330220" w:rsidRDefault="00D962D5" w:rsidP="00D2193D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79D11A20" w14:textId="77777777" w:rsidTr="00AB1E72">
        <w:tc>
          <w:tcPr>
            <w:tcW w:w="957" w:type="dxa"/>
            <w:vMerge/>
          </w:tcPr>
          <w:p w14:paraId="473C28D3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69F70403" w14:textId="7152F2D0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2255" w:type="dxa"/>
            <w:gridSpan w:val="2"/>
          </w:tcPr>
          <w:p w14:paraId="4461CD5E" w14:textId="3EA82000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2171" w:type="dxa"/>
            <w:gridSpan w:val="2"/>
          </w:tcPr>
          <w:p w14:paraId="771066A9" w14:textId="3C139A5D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1634" w:type="dxa"/>
          </w:tcPr>
          <w:p w14:paraId="4B3F6797" w14:textId="19B18A5A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-test</w:t>
            </w:r>
          </w:p>
        </w:tc>
        <w:tc>
          <w:tcPr>
            <w:tcW w:w="972" w:type="dxa"/>
          </w:tcPr>
          <w:p w14:paraId="5A75F1FB" w14:textId="73247A9D" w:rsidR="00D962D5" w:rsidRPr="00A04B41" w:rsidRDefault="00D962D5" w:rsidP="002E079E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1</w:t>
            </w:r>
          </w:p>
        </w:tc>
      </w:tr>
      <w:tr w:rsidR="00D962D5" w:rsidRPr="00330220" w14:paraId="46B1F0A1" w14:textId="77777777" w:rsidTr="00AB1E72">
        <w:tc>
          <w:tcPr>
            <w:tcW w:w="957" w:type="dxa"/>
            <w:vMerge/>
          </w:tcPr>
          <w:p w14:paraId="0D3E981F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355EA771" w14:textId="1639FA7E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255" w:type="dxa"/>
            <w:gridSpan w:val="2"/>
          </w:tcPr>
          <w:p w14:paraId="0B4A6D26" w14:textId="66C13656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7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989</w:t>
            </w:r>
          </w:p>
        </w:tc>
        <w:tc>
          <w:tcPr>
            <w:tcW w:w="2171" w:type="dxa"/>
            <w:gridSpan w:val="2"/>
          </w:tcPr>
          <w:p w14:paraId="414A0F24" w14:textId="7A8DCB10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  <w:r>
              <w:rPr>
                <w:rFonts w:cs="Arial"/>
                <w:sz w:val="20"/>
                <w:szCs w:val="20"/>
              </w:rPr>
              <w:t>±2.0</w:t>
            </w:r>
          </w:p>
        </w:tc>
        <w:tc>
          <w:tcPr>
            <w:tcW w:w="1634" w:type="dxa"/>
          </w:tcPr>
          <w:p w14:paraId="5133A4BB" w14:textId="0F849914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</w:t>
            </w:r>
          </w:p>
        </w:tc>
        <w:tc>
          <w:tcPr>
            <w:tcW w:w="972" w:type="dxa"/>
          </w:tcPr>
          <w:p w14:paraId="45436CCE" w14:textId="57180675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63</w:t>
            </w:r>
          </w:p>
        </w:tc>
      </w:tr>
      <w:tr w:rsidR="00D962D5" w:rsidRPr="00330220" w14:paraId="31CCC23C" w14:textId="77777777" w:rsidTr="00AB1E72">
        <w:tc>
          <w:tcPr>
            <w:tcW w:w="957" w:type="dxa"/>
            <w:vMerge/>
          </w:tcPr>
          <w:p w14:paraId="7309381D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43BAB828" w14:textId="494B8106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</w:t>
            </w:r>
          </w:p>
        </w:tc>
        <w:tc>
          <w:tcPr>
            <w:tcW w:w="2255" w:type="dxa"/>
            <w:gridSpan w:val="2"/>
          </w:tcPr>
          <w:p w14:paraId="6D37A7AD" w14:textId="723BCBE1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15</w:t>
            </w:r>
          </w:p>
        </w:tc>
        <w:tc>
          <w:tcPr>
            <w:tcW w:w="2171" w:type="dxa"/>
            <w:gridSpan w:val="2"/>
          </w:tcPr>
          <w:p w14:paraId="0B288D30" w14:textId="7158B44E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634" w:type="dxa"/>
          </w:tcPr>
          <w:p w14:paraId="2DBD2F4C" w14:textId="4AA7AD77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</w:t>
            </w:r>
          </w:p>
        </w:tc>
        <w:tc>
          <w:tcPr>
            <w:tcW w:w="972" w:type="dxa"/>
          </w:tcPr>
          <w:p w14:paraId="4DCC4DAD" w14:textId="49429F65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79</w:t>
            </w:r>
          </w:p>
        </w:tc>
      </w:tr>
      <w:tr w:rsidR="00D962D5" w:rsidRPr="00330220" w14:paraId="6C147E15" w14:textId="77777777" w:rsidTr="00AB1E72">
        <w:tc>
          <w:tcPr>
            <w:tcW w:w="957" w:type="dxa"/>
            <w:vMerge/>
          </w:tcPr>
          <w:p w14:paraId="292258FD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25BC9DDB" w14:textId="77777777" w:rsidR="00D962D5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gridSpan w:val="2"/>
          </w:tcPr>
          <w:p w14:paraId="0A4AF709" w14:textId="77777777" w:rsidR="00D962D5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Cl </w:t>
            </w:r>
          </w:p>
          <w:p w14:paraId="50009A06" w14:textId="563A0126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</w:t>
            </w:r>
          </w:p>
        </w:tc>
        <w:tc>
          <w:tcPr>
            <w:tcW w:w="2171" w:type="dxa"/>
            <w:gridSpan w:val="2"/>
          </w:tcPr>
          <w:p w14:paraId="7BBB29A8" w14:textId="77777777" w:rsidR="00D962D5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h </w:t>
            </w:r>
          </w:p>
          <w:p w14:paraId="4221AC40" w14:textId="66CDAEE3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</w:t>
            </w:r>
          </w:p>
        </w:tc>
        <w:tc>
          <w:tcPr>
            <w:tcW w:w="1634" w:type="dxa"/>
          </w:tcPr>
          <w:p w14:paraId="20D9E573" w14:textId="77777777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62442A37" w14:textId="77777777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312EC5F6" w14:textId="77777777" w:rsidTr="00AB1E72">
        <w:tc>
          <w:tcPr>
            <w:tcW w:w="957" w:type="dxa"/>
            <w:vMerge/>
          </w:tcPr>
          <w:p w14:paraId="58907F92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3A7ADD5B" w14:textId="076D42A0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2255" w:type="dxa"/>
            <w:gridSpan w:val="2"/>
          </w:tcPr>
          <w:p w14:paraId="168AB351" w14:textId="7581552D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2171" w:type="dxa"/>
            <w:gridSpan w:val="2"/>
          </w:tcPr>
          <w:p w14:paraId="620DFA4C" w14:textId="083EFC71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1634" w:type="dxa"/>
          </w:tcPr>
          <w:p w14:paraId="4D482793" w14:textId="393E47E4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-test</w:t>
            </w:r>
          </w:p>
        </w:tc>
        <w:tc>
          <w:tcPr>
            <w:tcW w:w="972" w:type="dxa"/>
          </w:tcPr>
          <w:p w14:paraId="642316CE" w14:textId="002AACCD" w:rsidR="00D962D5" w:rsidRPr="00A04B41" w:rsidRDefault="00D962D5" w:rsidP="002E079E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04</w:t>
            </w:r>
          </w:p>
        </w:tc>
      </w:tr>
      <w:tr w:rsidR="00D962D5" w:rsidRPr="00330220" w14:paraId="6004BEBA" w14:textId="77777777" w:rsidTr="00AB1E72">
        <w:tc>
          <w:tcPr>
            <w:tcW w:w="957" w:type="dxa"/>
            <w:vMerge/>
          </w:tcPr>
          <w:p w14:paraId="67C0FA71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7154C1C6" w14:textId="05A1AB20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255" w:type="dxa"/>
            <w:gridSpan w:val="2"/>
          </w:tcPr>
          <w:p w14:paraId="5B9ACB61" w14:textId="5019726E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792</w:t>
            </w:r>
          </w:p>
        </w:tc>
        <w:tc>
          <w:tcPr>
            <w:tcW w:w="2171" w:type="dxa"/>
            <w:gridSpan w:val="2"/>
          </w:tcPr>
          <w:p w14:paraId="5C792B38" w14:textId="77777777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2F7BDB29" w14:textId="77777777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3D93893D" w14:textId="77777777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025AA8E6" w14:textId="77777777" w:rsidTr="00AB1E72">
        <w:tc>
          <w:tcPr>
            <w:tcW w:w="957" w:type="dxa"/>
            <w:vMerge/>
          </w:tcPr>
          <w:p w14:paraId="3EE8C314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02909CB4" w14:textId="262EAA8A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</w:t>
            </w:r>
          </w:p>
        </w:tc>
        <w:tc>
          <w:tcPr>
            <w:tcW w:w="2255" w:type="dxa"/>
            <w:gridSpan w:val="2"/>
          </w:tcPr>
          <w:p w14:paraId="00D84EFB" w14:textId="300644FD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209</w:t>
            </w:r>
          </w:p>
        </w:tc>
        <w:tc>
          <w:tcPr>
            <w:tcW w:w="2171" w:type="dxa"/>
            <w:gridSpan w:val="2"/>
          </w:tcPr>
          <w:p w14:paraId="055A9F66" w14:textId="7B91725A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34" w:type="dxa"/>
          </w:tcPr>
          <w:p w14:paraId="00A1B69D" w14:textId="15DCDBBC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56E74BFA" w14:textId="1F85A672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962D5" w:rsidRPr="00330220" w14:paraId="017399FD" w14:textId="77777777" w:rsidTr="00AB1E72">
        <w:tc>
          <w:tcPr>
            <w:tcW w:w="957" w:type="dxa"/>
            <w:vMerge/>
          </w:tcPr>
          <w:p w14:paraId="77580915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07616417" w14:textId="77777777" w:rsidR="00D962D5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gridSpan w:val="2"/>
          </w:tcPr>
          <w:p w14:paraId="3951726F" w14:textId="77777777" w:rsidR="00D962D5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Cl </w:t>
            </w:r>
          </w:p>
          <w:p w14:paraId="3E498AC4" w14:textId="78F3BAC8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</w:t>
            </w:r>
          </w:p>
        </w:tc>
        <w:tc>
          <w:tcPr>
            <w:tcW w:w="2171" w:type="dxa"/>
            <w:gridSpan w:val="2"/>
          </w:tcPr>
          <w:p w14:paraId="02DB0720" w14:textId="77777777" w:rsidR="00D962D5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 </w:t>
            </w:r>
          </w:p>
          <w:p w14:paraId="265D54D3" w14:textId="049FD5D5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</w:t>
            </w:r>
          </w:p>
        </w:tc>
        <w:tc>
          <w:tcPr>
            <w:tcW w:w="1634" w:type="dxa"/>
          </w:tcPr>
          <w:p w14:paraId="658BF166" w14:textId="77777777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44B8D296" w14:textId="77777777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35085D6A" w14:textId="77777777" w:rsidTr="00AB1E72">
        <w:tc>
          <w:tcPr>
            <w:tcW w:w="957" w:type="dxa"/>
            <w:vMerge/>
          </w:tcPr>
          <w:p w14:paraId="61FD965D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587E6106" w14:textId="410218E2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2255" w:type="dxa"/>
            <w:gridSpan w:val="2"/>
          </w:tcPr>
          <w:p w14:paraId="035D0AF6" w14:textId="55D020FA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2171" w:type="dxa"/>
            <w:gridSpan w:val="2"/>
          </w:tcPr>
          <w:p w14:paraId="237A2270" w14:textId="5D0E4CCA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1634" w:type="dxa"/>
          </w:tcPr>
          <w:p w14:paraId="1F87D677" w14:textId="46DF70B5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-test</w:t>
            </w:r>
          </w:p>
        </w:tc>
        <w:tc>
          <w:tcPr>
            <w:tcW w:w="972" w:type="dxa"/>
          </w:tcPr>
          <w:p w14:paraId="393B5A6A" w14:textId="3405C7D0" w:rsidR="00D962D5" w:rsidRPr="00A04B41" w:rsidRDefault="00D962D5" w:rsidP="002E079E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</w:t>
            </w:r>
            <w:r w:rsidRPr="00A04B41">
              <w:rPr>
                <w:rFonts w:cs="Arial"/>
                <w:b/>
                <w:bCs/>
                <w:sz w:val="20"/>
                <w:szCs w:val="20"/>
              </w:rPr>
              <w:t>≤</w:t>
            </w:r>
            <w:r w:rsidRPr="00A04B4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962D5" w:rsidRPr="00330220" w14:paraId="3E99969F" w14:textId="77777777" w:rsidTr="00AB1E72">
        <w:tc>
          <w:tcPr>
            <w:tcW w:w="957" w:type="dxa"/>
            <w:vMerge/>
          </w:tcPr>
          <w:p w14:paraId="3B12142F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3F9D21B8" w14:textId="08817770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255" w:type="dxa"/>
            <w:gridSpan w:val="2"/>
          </w:tcPr>
          <w:p w14:paraId="0A237719" w14:textId="21DAFD00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799</w:t>
            </w:r>
          </w:p>
        </w:tc>
        <w:tc>
          <w:tcPr>
            <w:tcW w:w="2171" w:type="dxa"/>
            <w:gridSpan w:val="2"/>
          </w:tcPr>
          <w:p w14:paraId="0D9CB91A" w14:textId="6BE68300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34" w:type="dxa"/>
          </w:tcPr>
          <w:p w14:paraId="5075C4B4" w14:textId="2314B167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51081850" w14:textId="41D853D4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962D5" w:rsidRPr="00330220" w14:paraId="467A82C6" w14:textId="77777777" w:rsidTr="00AB1E72">
        <w:tc>
          <w:tcPr>
            <w:tcW w:w="957" w:type="dxa"/>
            <w:vMerge/>
          </w:tcPr>
          <w:p w14:paraId="10578E12" w14:textId="77777777" w:rsidR="00D962D5" w:rsidRPr="00330220" w:rsidRDefault="00D962D5" w:rsidP="002E079E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09F20995" w14:textId="69CFB54A" w:rsidR="00D962D5" w:rsidRDefault="00D962D5" w:rsidP="002E0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</w:t>
            </w:r>
          </w:p>
        </w:tc>
        <w:tc>
          <w:tcPr>
            <w:tcW w:w="2255" w:type="dxa"/>
            <w:gridSpan w:val="2"/>
          </w:tcPr>
          <w:p w14:paraId="25663FB8" w14:textId="70F0E96D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565</w:t>
            </w:r>
          </w:p>
        </w:tc>
        <w:tc>
          <w:tcPr>
            <w:tcW w:w="2171" w:type="dxa"/>
            <w:gridSpan w:val="2"/>
          </w:tcPr>
          <w:p w14:paraId="5EA73E39" w14:textId="6537E345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34" w:type="dxa"/>
          </w:tcPr>
          <w:p w14:paraId="510AFC61" w14:textId="2C16C4D4" w:rsidR="00D962D5" w:rsidRPr="00330220" w:rsidRDefault="00D962D5" w:rsidP="002E0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2D80EFC1" w14:textId="0089CF0A" w:rsidR="00D962D5" w:rsidRPr="00330220" w:rsidRDefault="00D962D5" w:rsidP="002E079E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962D5" w:rsidRPr="00330220" w14:paraId="6E9BEC4C" w14:textId="77777777" w:rsidTr="00D33DED">
        <w:tc>
          <w:tcPr>
            <w:tcW w:w="2706" w:type="dxa"/>
            <w:gridSpan w:val="2"/>
          </w:tcPr>
          <w:p w14:paraId="5891C4C6" w14:textId="77777777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4426" w:type="dxa"/>
            <w:gridSpan w:val="4"/>
          </w:tcPr>
          <w:p w14:paraId="318C5DAF" w14:textId="30270C34" w:rsidR="00D962D5" w:rsidRPr="00AB1E72" w:rsidRDefault="00D962D5" w:rsidP="00AB1E7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B1E72">
              <w:rPr>
                <w:b/>
                <w:bCs/>
                <w:sz w:val="20"/>
                <w:szCs w:val="20"/>
              </w:rPr>
              <w:t>mean</w:t>
            </w:r>
            <w:r w:rsidRPr="00AB1E72">
              <w:rPr>
                <w:rFonts w:cs="Arial"/>
                <w:b/>
                <w:bCs/>
                <w:sz w:val="20"/>
                <w:szCs w:val="20"/>
              </w:rPr>
              <w:t>±</w:t>
            </w:r>
            <w:r w:rsidRPr="00AB1E72">
              <w:rPr>
                <w:b/>
                <w:bCs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634" w:type="dxa"/>
          </w:tcPr>
          <w:p w14:paraId="70F2C256" w14:textId="3BCA75A7" w:rsidR="00D962D5" w:rsidRPr="00AB1E72" w:rsidRDefault="00D962D5" w:rsidP="00AB1E72">
            <w:pPr>
              <w:jc w:val="center"/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972" w:type="dxa"/>
          </w:tcPr>
          <w:p w14:paraId="2C164D30" w14:textId="61105764" w:rsidR="00D962D5" w:rsidRPr="00AB1E72" w:rsidRDefault="00D962D5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B1E72" w:rsidRPr="00330220" w14:paraId="41C609D6" w14:textId="77777777" w:rsidTr="00AB1E72">
        <w:tc>
          <w:tcPr>
            <w:tcW w:w="957" w:type="dxa"/>
          </w:tcPr>
          <w:p w14:paraId="0A1C9802" w14:textId="70EA168E" w:rsidR="00AB1E72" w:rsidRPr="00330220" w:rsidRDefault="00AB1E72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52142D94" w14:textId="5CB319C1" w:rsidR="00AB1E72" w:rsidRPr="00AB1E72" w:rsidRDefault="00AB1E72" w:rsidP="00AB1E72">
            <w:pPr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550" w:type="dxa"/>
          </w:tcPr>
          <w:p w14:paraId="11E22878" w14:textId="2365B5A3" w:rsidR="00AB1E72" w:rsidRPr="00330220" w:rsidRDefault="00AB1E72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38" w:type="dxa"/>
            <w:gridSpan w:val="2"/>
          </w:tcPr>
          <w:p w14:paraId="2C37338D" w14:textId="6BE7DB08" w:rsidR="00AB1E72" w:rsidRPr="00330220" w:rsidRDefault="00AB1E72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438" w:type="dxa"/>
          </w:tcPr>
          <w:p w14:paraId="150BDF91" w14:textId="36C777EE" w:rsidR="00AB1E72" w:rsidRPr="00330220" w:rsidRDefault="00AB1E72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h</w:t>
            </w:r>
          </w:p>
        </w:tc>
        <w:tc>
          <w:tcPr>
            <w:tcW w:w="1634" w:type="dxa"/>
          </w:tcPr>
          <w:p w14:paraId="1775CE2F" w14:textId="5D8F037B" w:rsidR="00AB1E72" w:rsidRPr="00330220" w:rsidRDefault="00AB1E72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 (or *Wilcoxon Signed Rank test)</w:t>
            </w:r>
          </w:p>
        </w:tc>
        <w:tc>
          <w:tcPr>
            <w:tcW w:w="972" w:type="dxa"/>
          </w:tcPr>
          <w:p w14:paraId="038C8B3B" w14:textId="2A54EF87" w:rsidR="00AB1E72" w:rsidRPr="00330220" w:rsidRDefault="00AB1E72" w:rsidP="00AB1E72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5A96D34B" w14:textId="77777777" w:rsidTr="00AB1E72">
        <w:tc>
          <w:tcPr>
            <w:tcW w:w="957" w:type="dxa"/>
            <w:vMerge w:val="restart"/>
          </w:tcPr>
          <w:p w14:paraId="253FE4B3" w14:textId="5F702F88" w:rsidR="00D962D5" w:rsidRPr="00AB1E72" w:rsidRDefault="00D962D5" w:rsidP="00AB1E72">
            <w:pPr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749" w:type="dxa"/>
            <w:vMerge w:val="restart"/>
          </w:tcPr>
          <w:p w14:paraId="1F357BC6" w14:textId="0D6551A6" w:rsidR="00D962D5" w:rsidRDefault="00D962D5" w:rsidP="00AB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/Sec</w:t>
            </w:r>
          </w:p>
        </w:tc>
        <w:tc>
          <w:tcPr>
            <w:tcW w:w="1550" w:type="dxa"/>
            <w:vMerge w:val="restart"/>
          </w:tcPr>
          <w:p w14:paraId="61DA1F1D" w14:textId="71DA5511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14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083</w:t>
            </w:r>
          </w:p>
        </w:tc>
        <w:tc>
          <w:tcPr>
            <w:tcW w:w="1438" w:type="dxa"/>
            <w:gridSpan w:val="2"/>
            <w:vMerge w:val="restart"/>
          </w:tcPr>
          <w:p w14:paraId="07E8809E" w14:textId="675E6EE1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245</w:t>
            </w:r>
          </w:p>
        </w:tc>
        <w:tc>
          <w:tcPr>
            <w:tcW w:w="1438" w:type="dxa"/>
            <w:vMerge w:val="restart"/>
          </w:tcPr>
          <w:p w14:paraId="7D9AE225" w14:textId="44958F5F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14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033</w:t>
            </w:r>
          </w:p>
        </w:tc>
        <w:tc>
          <w:tcPr>
            <w:tcW w:w="1634" w:type="dxa"/>
          </w:tcPr>
          <w:p w14:paraId="39E2A0D9" w14:textId="5F596AD2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Ref vs NE</w:t>
            </w:r>
          </w:p>
        </w:tc>
        <w:tc>
          <w:tcPr>
            <w:tcW w:w="972" w:type="dxa"/>
          </w:tcPr>
          <w:p w14:paraId="464184F7" w14:textId="4C09BF0A" w:rsidR="00D962D5" w:rsidRPr="00A04B41" w:rsidRDefault="00D962D5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16</w:t>
            </w:r>
          </w:p>
        </w:tc>
      </w:tr>
      <w:tr w:rsidR="00D962D5" w:rsidRPr="00330220" w14:paraId="17038F74" w14:textId="77777777" w:rsidTr="00AB1E72">
        <w:tc>
          <w:tcPr>
            <w:tcW w:w="957" w:type="dxa"/>
            <w:vMerge/>
          </w:tcPr>
          <w:p w14:paraId="248E504F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02AB9DC7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0CD07BD1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352AADF6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41608735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2F2FC679" w14:textId="6DD525D5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vs Yoh</w:t>
            </w:r>
          </w:p>
        </w:tc>
        <w:tc>
          <w:tcPr>
            <w:tcW w:w="972" w:type="dxa"/>
          </w:tcPr>
          <w:p w14:paraId="56DDD364" w14:textId="2B25D064" w:rsidR="00D962D5" w:rsidRPr="00A04B41" w:rsidRDefault="00D962D5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04</w:t>
            </w:r>
          </w:p>
        </w:tc>
      </w:tr>
      <w:tr w:rsidR="00D962D5" w:rsidRPr="00330220" w14:paraId="31D3BFB3" w14:textId="77777777" w:rsidTr="00AB1E72">
        <w:tc>
          <w:tcPr>
            <w:tcW w:w="957" w:type="dxa"/>
            <w:vMerge/>
          </w:tcPr>
          <w:p w14:paraId="13210FD4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7668E7BE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318F58EA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6352CA45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7A269AEB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3612321E" w14:textId="7E56C839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vs Yoh</w:t>
            </w:r>
          </w:p>
        </w:tc>
        <w:tc>
          <w:tcPr>
            <w:tcW w:w="972" w:type="dxa"/>
          </w:tcPr>
          <w:p w14:paraId="73196F67" w14:textId="011D6456" w:rsidR="00D962D5" w:rsidRPr="00A04B41" w:rsidRDefault="00D962D5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03</w:t>
            </w:r>
          </w:p>
        </w:tc>
      </w:tr>
      <w:tr w:rsidR="00D962D5" w:rsidRPr="00330220" w14:paraId="1B599B5F" w14:textId="77777777" w:rsidTr="00AB1E72">
        <w:tc>
          <w:tcPr>
            <w:tcW w:w="957" w:type="dxa"/>
            <w:vMerge/>
          </w:tcPr>
          <w:p w14:paraId="109C37E9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</w:tcPr>
          <w:p w14:paraId="5419A81B" w14:textId="5149394B" w:rsidR="00D962D5" w:rsidRDefault="00D962D5" w:rsidP="00AB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minant firing rate</w:t>
            </w:r>
          </w:p>
        </w:tc>
        <w:tc>
          <w:tcPr>
            <w:tcW w:w="1550" w:type="dxa"/>
            <w:vMerge w:val="restart"/>
          </w:tcPr>
          <w:p w14:paraId="7752F211" w14:textId="6C92687C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78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189</w:t>
            </w:r>
          </w:p>
        </w:tc>
        <w:tc>
          <w:tcPr>
            <w:tcW w:w="1438" w:type="dxa"/>
            <w:gridSpan w:val="2"/>
            <w:vMerge w:val="restart"/>
          </w:tcPr>
          <w:p w14:paraId="441D6359" w14:textId="62A16324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06</w:t>
            </w:r>
            <w:r>
              <w:rPr>
                <w:rFonts w:cs="Arial"/>
                <w:sz w:val="20"/>
                <w:szCs w:val="20"/>
              </w:rPr>
              <w:t>±6.423</w:t>
            </w:r>
          </w:p>
        </w:tc>
        <w:tc>
          <w:tcPr>
            <w:tcW w:w="1438" w:type="dxa"/>
            <w:vMerge w:val="restart"/>
          </w:tcPr>
          <w:p w14:paraId="367919D6" w14:textId="75656771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32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817</w:t>
            </w:r>
          </w:p>
        </w:tc>
        <w:tc>
          <w:tcPr>
            <w:tcW w:w="1634" w:type="dxa"/>
          </w:tcPr>
          <w:p w14:paraId="5EE0EBAD" w14:textId="38CD4CF0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Ref vs NE</w:t>
            </w:r>
          </w:p>
        </w:tc>
        <w:tc>
          <w:tcPr>
            <w:tcW w:w="972" w:type="dxa"/>
          </w:tcPr>
          <w:p w14:paraId="75BE29E1" w14:textId="708EE1D3" w:rsidR="00D962D5" w:rsidRPr="00A04B41" w:rsidRDefault="00D962D5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=0.016</w:t>
            </w:r>
          </w:p>
        </w:tc>
      </w:tr>
      <w:tr w:rsidR="00D962D5" w:rsidRPr="00330220" w14:paraId="56E7848B" w14:textId="77777777" w:rsidTr="00AB1E72">
        <w:tc>
          <w:tcPr>
            <w:tcW w:w="957" w:type="dxa"/>
            <w:vMerge/>
          </w:tcPr>
          <w:p w14:paraId="5959B4FA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6180C7FD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248527B4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2350E25C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71089F36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72D0D8DE" w14:textId="370D52A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vs Yoh</w:t>
            </w:r>
          </w:p>
        </w:tc>
        <w:tc>
          <w:tcPr>
            <w:tcW w:w="972" w:type="dxa"/>
          </w:tcPr>
          <w:p w14:paraId="511CBF66" w14:textId="51512035" w:rsidR="00D962D5" w:rsidRPr="00330220" w:rsidRDefault="00D962D5" w:rsidP="00AB1E72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68</w:t>
            </w:r>
          </w:p>
        </w:tc>
      </w:tr>
      <w:tr w:rsidR="00D962D5" w:rsidRPr="00330220" w14:paraId="50CBF9BA" w14:textId="77777777" w:rsidTr="00AB1E72">
        <w:tc>
          <w:tcPr>
            <w:tcW w:w="957" w:type="dxa"/>
            <w:vMerge/>
          </w:tcPr>
          <w:p w14:paraId="0D1EBD94" w14:textId="77777777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27404DC6" w14:textId="7B784DAF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021D58E2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3AE77DAA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02F00870" w14:textId="680E27E5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78DF96D2" w14:textId="1528A4BE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vs Yoh</w:t>
            </w:r>
          </w:p>
        </w:tc>
        <w:tc>
          <w:tcPr>
            <w:tcW w:w="972" w:type="dxa"/>
          </w:tcPr>
          <w:p w14:paraId="4D805F11" w14:textId="513C2C4D" w:rsidR="00D962D5" w:rsidRPr="00A04B41" w:rsidRDefault="00D962D5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</w:t>
            </w:r>
            <w:r w:rsidRPr="00A04B41">
              <w:rPr>
                <w:rFonts w:cs="Arial"/>
                <w:b/>
                <w:bCs/>
                <w:sz w:val="20"/>
                <w:szCs w:val="20"/>
              </w:rPr>
              <w:t>≤</w:t>
            </w:r>
            <w:r w:rsidRPr="00A04B4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962D5" w:rsidRPr="00330220" w14:paraId="73538ED9" w14:textId="77777777" w:rsidTr="00AB1E72">
        <w:tc>
          <w:tcPr>
            <w:tcW w:w="957" w:type="dxa"/>
            <w:vMerge/>
          </w:tcPr>
          <w:p w14:paraId="4CDEFEBE" w14:textId="77777777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</w:tcPr>
          <w:p w14:paraId="19BBE1AE" w14:textId="7DCBF691" w:rsidR="00D962D5" w:rsidRPr="00330220" w:rsidRDefault="00D962D5" w:rsidP="00AB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1</w:t>
            </w:r>
          </w:p>
        </w:tc>
        <w:tc>
          <w:tcPr>
            <w:tcW w:w="1550" w:type="dxa"/>
            <w:vMerge w:val="restart"/>
          </w:tcPr>
          <w:p w14:paraId="3CB28781" w14:textId="4AB6DE1B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2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844</w:t>
            </w:r>
          </w:p>
        </w:tc>
        <w:tc>
          <w:tcPr>
            <w:tcW w:w="1438" w:type="dxa"/>
            <w:gridSpan w:val="2"/>
            <w:vMerge w:val="restart"/>
          </w:tcPr>
          <w:p w14:paraId="280522A0" w14:textId="4A3C4AD8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899</w:t>
            </w:r>
          </w:p>
        </w:tc>
        <w:tc>
          <w:tcPr>
            <w:tcW w:w="1438" w:type="dxa"/>
            <w:vMerge w:val="restart"/>
          </w:tcPr>
          <w:p w14:paraId="024D4819" w14:textId="3B3C51E5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7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634" w:type="dxa"/>
          </w:tcPr>
          <w:p w14:paraId="73A1FCB6" w14:textId="65FE00C9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vs NE</w:t>
            </w:r>
          </w:p>
        </w:tc>
        <w:tc>
          <w:tcPr>
            <w:tcW w:w="972" w:type="dxa"/>
          </w:tcPr>
          <w:p w14:paraId="69D3899F" w14:textId="1174FE57" w:rsidR="00D962D5" w:rsidRPr="00330220" w:rsidRDefault="00D962D5" w:rsidP="00AB1E72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40</w:t>
            </w:r>
          </w:p>
        </w:tc>
      </w:tr>
      <w:tr w:rsidR="00D962D5" w:rsidRPr="00330220" w14:paraId="63AB91F0" w14:textId="77777777" w:rsidTr="00AB1E72">
        <w:tc>
          <w:tcPr>
            <w:tcW w:w="957" w:type="dxa"/>
            <w:vMerge/>
          </w:tcPr>
          <w:p w14:paraId="5BF5B98D" w14:textId="77777777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7CDC4424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292F04D4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0BD8F44A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1D2061FF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7E5C466E" w14:textId="7832B7C8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vs Yoh</w:t>
            </w:r>
          </w:p>
        </w:tc>
        <w:tc>
          <w:tcPr>
            <w:tcW w:w="972" w:type="dxa"/>
          </w:tcPr>
          <w:p w14:paraId="3506DF26" w14:textId="3E1EAE82" w:rsidR="00D962D5" w:rsidRPr="00330220" w:rsidRDefault="00D962D5" w:rsidP="00AB1E72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82</w:t>
            </w:r>
          </w:p>
        </w:tc>
      </w:tr>
      <w:tr w:rsidR="00D962D5" w:rsidRPr="00330220" w14:paraId="2AEFBB70" w14:textId="77777777" w:rsidTr="00AB1E72">
        <w:tc>
          <w:tcPr>
            <w:tcW w:w="957" w:type="dxa"/>
            <w:vMerge/>
          </w:tcPr>
          <w:p w14:paraId="3DBC91D3" w14:textId="77777777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0633256C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732F4492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776698E9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360516DC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7C4AC545" w14:textId="4CC15A28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vs Yoh</w:t>
            </w:r>
          </w:p>
        </w:tc>
        <w:tc>
          <w:tcPr>
            <w:tcW w:w="972" w:type="dxa"/>
          </w:tcPr>
          <w:p w14:paraId="5B7ECF9E" w14:textId="32CA2420" w:rsidR="00D962D5" w:rsidRPr="00330220" w:rsidRDefault="00D962D5" w:rsidP="00AB1E72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24</w:t>
            </w:r>
          </w:p>
        </w:tc>
      </w:tr>
      <w:tr w:rsidR="00D962D5" w:rsidRPr="00330220" w14:paraId="3D1A9DCE" w14:textId="77777777" w:rsidTr="00AB1E72">
        <w:tc>
          <w:tcPr>
            <w:tcW w:w="957" w:type="dxa"/>
            <w:vMerge/>
          </w:tcPr>
          <w:p w14:paraId="3D9AB9DB" w14:textId="4FFEB6BC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</w:tcPr>
          <w:p w14:paraId="5F203D83" w14:textId="02C1E0D3" w:rsidR="00D962D5" w:rsidRPr="00330220" w:rsidRDefault="00D962D5" w:rsidP="00AB1E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2</w:t>
            </w:r>
          </w:p>
        </w:tc>
        <w:tc>
          <w:tcPr>
            <w:tcW w:w="1550" w:type="dxa"/>
            <w:vMerge w:val="restart"/>
          </w:tcPr>
          <w:p w14:paraId="64D13B07" w14:textId="2E8904AE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787</w:t>
            </w:r>
          </w:p>
        </w:tc>
        <w:tc>
          <w:tcPr>
            <w:tcW w:w="1438" w:type="dxa"/>
            <w:gridSpan w:val="2"/>
            <w:vMerge w:val="restart"/>
          </w:tcPr>
          <w:p w14:paraId="49D2566F" w14:textId="145545CF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438" w:type="dxa"/>
            <w:vMerge w:val="restart"/>
          </w:tcPr>
          <w:p w14:paraId="4D9DE6EB" w14:textId="09D3024C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534</w:t>
            </w:r>
          </w:p>
        </w:tc>
        <w:tc>
          <w:tcPr>
            <w:tcW w:w="1634" w:type="dxa"/>
          </w:tcPr>
          <w:p w14:paraId="58A1423A" w14:textId="468A3EB4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vs NE</w:t>
            </w:r>
          </w:p>
        </w:tc>
        <w:tc>
          <w:tcPr>
            <w:tcW w:w="972" w:type="dxa"/>
          </w:tcPr>
          <w:p w14:paraId="3DB0A79A" w14:textId="28304CF9" w:rsidR="00D962D5" w:rsidRPr="00AB1E72" w:rsidRDefault="00D962D5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=0.029</w:t>
            </w:r>
          </w:p>
        </w:tc>
      </w:tr>
      <w:tr w:rsidR="00D962D5" w:rsidRPr="00330220" w14:paraId="15B5A9FA" w14:textId="77777777" w:rsidTr="00AB1E72">
        <w:tc>
          <w:tcPr>
            <w:tcW w:w="957" w:type="dxa"/>
            <w:vMerge/>
          </w:tcPr>
          <w:p w14:paraId="19B5D8DB" w14:textId="77777777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704D0952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566B7EBB" w14:textId="77777777" w:rsidR="00D962D5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74E9B428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44B155C5" w14:textId="77777777" w:rsidR="00D962D5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62344E7D" w14:textId="146EC2BB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vs Yoh</w:t>
            </w:r>
          </w:p>
        </w:tc>
        <w:tc>
          <w:tcPr>
            <w:tcW w:w="972" w:type="dxa"/>
          </w:tcPr>
          <w:p w14:paraId="0BB40F25" w14:textId="455911B5" w:rsidR="00D962D5" w:rsidRPr="00330220" w:rsidRDefault="00D962D5" w:rsidP="00AB1E72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05</w:t>
            </w:r>
          </w:p>
        </w:tc>
      </w:tr>
      <w:tr w:rsidR="00D962D5" w:rsidRPr="00330220" w14:paraId="1B19D313" w14:textId="77777777" w:rsidTr="00AB1E72">
        <w:tc>
          <w:tcPr>
            <w:tcW w:w="957" w:type="dxa"/>
            <w:vMerge/>
          </w:tcPr>
          <w:p w14:paraId="794F5340" w14:textId="77777777" w:rsidR="00D962D5" w:rsidRPr="00330220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7339AAAB" w14:textId="77777777" w:rsidR="00D962D5" w:rsidRDefault="00D962D5" w:rsidP="00AB1E72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06555C09" w14:textId="77777777" w:rsidR="00D962D5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vMerge/>
          </w:tcPr>
          <w:p w14:paraId="13B866C4" w14:textId="77777777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44B2819" w14:textId="77777777" w:rsidR="00D962D5" w:rsidRDefault="00D962D5" w:rsidP="00AB1E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724E1814" w14:textId="43682530" w:rsidR="00D962D5" w:rsidRPr="00330220" w:rsidRDefault="00D962D5" w:rsidP="00AB1E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vs Yoh</w:t>
            </w:r>
          </w:p>
        </w:tc>
        <w:tc>
          <w:tcPr>
            <w:tcW w:w="972" w:type="dxa"/>
          </w:tcPr>
          <w:p w14:paraId="38FE9EAB" w14:textId="03ECE8C6" w:rsidR="00D962D5" w:rsidRPr="00330220" w:rsidRDefault="00D962D5" w:rsidP="00AB1E72">
            <w:pPr>
              <w:tabs>
                <w:tab w:val="left" w:pos="19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6</w:t>
            </w:r>
          </w:p>
        </w:tc>
      </w:tr>
      <w:tr w:rsidR="00AB1E72" w:rsidRPr="00330220" w14:paraId="56EB5AC6" w14:textId="77777777" w:rsidTr="00AB1E72">
        <w:tc>
          <w:tcPr>
            <w:tcW w:w="957" w:type="dxa"/>
          </w:tcPr>
          <w:p w14:paraId="4AFCF01C" w14:textId="7D4FE1BA" w:rsidR="00AB1E72" w:rsidRPr="00330220" w:rsidRDefault="00AB1E72" w:rsidP="00AB1E72">
            <w:pPr>
              <w:rPr>
                <w:sz w:val="20"/>
                <w:szCs w:val="20"/>
              </w:rPr>
            </w:pPr>
          </w:p>
        </w:tc>
        <w:tc>
          <w:tcPr>
            <w:tcW w:w="1749" w:type="dxa"/>
          </w:tcPr>
          <w:p w14:paraId="257314E7" w14:textId="53F38BFB" w:rsidR="00AB1E72" w:rsidRPr="00330220" w:rsidRDefault="00AB1E72" w:rsidP="00AB1E72">
            <w:pPr>
              <w:rPr>
                <w:sz w:val="20"/>
                <w:szCs w:val="20"/>
              </w:rPr>
            </w:pPr>
          </w:p>
        </w:tc>
        <w:tc>
          <w:tcPr>
            <w:tcW w:w="4426" w:type="dxa"/>
            <w:gridSpan w:val="4"/>
          </w:tcPr>
          <w:p w14:paraId="4CE3B92B" w14:textId="1F2AC602" w:rsidR="00AB1E72" w:rsidRPr="00D601E2" w:rsidRDefault="00AB1E72" w:rsidP="00AB1E7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601E2">
              <w:rPr>
                <w:b/>
                <w:bCs/>
                <w:sz w:val="20"/>
                <w:szCs w:val="20"/>
              </w:rPr>
              <w:t>mean</w:t>
            </w:r>
            <w:r w:rsidRPr="00D601E2">
              <w:rPr>
                <w:rFonts w:cs="Arial"/>
                <w:b/>
                <w:bCs/>
                <w:sz w:val="20"/>
                <w:szCs w:val="20"/>
              </w:rPr>
              <w:t>±</w:t>
            </w:r>
            <w:r w:rsidRPr="00D601E2">
              <w:rPr>
                <w:b/>
                <w:bCs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634" w:type="dxa"/>
          </w:tcPr>
          <w:p w14:paraId="2FAAAE9A" w14:textId="0005CD5F" w:rsidR="00AB1E72" w:rsidRPr="00D601E2" w:rsidRDefault="00AB1E72" w:rsidP="00AB1E72">
            <w:pPr>
              <w:jc w:val="center"/>
              <w:rPr>
                <w:b/>
                <w:bCs/>
                <w:sz w:val="20"/>
                <w:szCs w:val="20"/>
              </w:rPr>
            </w:pPr>
            <w:r w:rsidRPr="00D601E2">
              <w:rPr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972" w:type="dxa"/>
          </w:tcPr>
          <w:p w14:paraId="57439657" w14:textId="548D4C9F" w:rsidR="00AB1E72" w:rsidRPr="00D601E2" w:rsidRDefault="00AB1E72" w:rsidP="00AB1E72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D601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962D5" w:rsidRPr="00330220" w14:paraId="1E44F064" w14:textId="77777777" w:rsidTr="00AB1E72">
        <w:tc>
          <w:tcPr>
            <w:tcW w:w="957" w:type="dxa"/>
          </w:tcPr>
          <w:p w14:paraId="6BD30385" w14:textId="7C939FB1" w:rsidR="00D962D5" w:rsidRPr="00D601E2" w:rsidRDefault="00D962D5" w:rsidP="00D962D5">
            <w:pPr>
              <w:rPr>
                <w:b/>
                <w:bCs/>
                <w:sz w:val="20"/>
                <w:szCs w:val="20"/>
              </w:rPr>
            </w:pPr>
            <w:r w:rsidRPr="00D601E2">
              <w:rPr>
                <w:b/>
                <w:bCs/>
                <w:sz w:val="20"/>
                <w:szCs w:val="20"/>
              </w:rPr>
              <w:t>Figure 2</w:t>
            </w:r>
          </w:p>
        </w:tc>
        <w:tc>
          <w:tcPr>
            <w:tcW w:w="1749" w:type="dxa"/>
          </w:tcPr>
          <w:p w14:paraId="193B0838" w14:textId="364AB518" w:rsidR="00D962D5" w:rsidRPr="00330220" w:rsidRDefault="00D962D5" w:rsidP="00D962D5">
            <w:pPr>
              <w:rPr>
                <w:sz w:val="20"/>
                <w:szCs w:val="20"/>
              </w:rPr>
            </w:pPr>
            <w:r w:rsidRPr="00D601E2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255" w:type="dxa"/>
            <w:gridSpan w:val="2"/>
          </w:tcPr>
          <w:p w14:paraId="7FE11001" w14:textId="77777777" w:rsidR="00D962D5" w:rsidRPr="00330220" w:rsidRDefault="00D962D5" w:rsidP="00D962D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30220">
              <w:rPr>
                <w:sz w:val="20"/>
                <w:szCs w:val="20"/>
              </w:rPr>
              <w:t>Cacna1a</w:t>
            </w:r>
            <w:r w:rsidRPr="00330220">
              <w:rPr>
                <w:sz w:val="20"/>
                <w:szCs w:val="20"/>
                <w:vertAlign w:val="superscript"/>
              </w:rPr>
              <w:t>Citrine</w:t>
            </w:r>
          </w:p>
          <w:p w14:paraId="59EDD6AF" w14:textId="782FED59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sz w:val="20"/>
                <w:szCs w:val="20"/>
              </w:rPr>
              <w:t>N=6</w:t>
            </w:r>
          </w:p>
        </w:tc>
        <w:tc>
          <w:tcPr>
            <w:tcW w:w="2171" w:type="dxa"/>
            <w:gridSpan w:val="2"/>
          </w:tcPr>
          <w:p w14:paraId="05DBB0AE" w14:textId="77777777" w:rsidR="00D962D5" w:rsidRPr="00330220" w:rsidRDefault="00D962D5" w:rsidP="00D962D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30220">
              <w:rPr>
                <w:sz w:val="20"/>
                <w:szCs w:val="20"/>
              </w:rPr>
              <w:t>Cacna1</w:t>
            </w:r>
            <w:proofErr w:type="gramStart"/>
            <w:r w:rsidRPr="00330220">
              <w:rPr>
                <w:sz w:val="20"/>
                <w:szCs w:val="20"/>
              </w:rPr>
              <w:t>a</w:t>
            </w:r>
            <w:r w:rsidRPr="00330220">
              <w:rPr>
                <w:sz w:val="20"/>
                <w:szCs w:val="20"/>
                <w:vertAlign w:val="superscript"/>
              </w:rPr>
              <w:t>purk(</w:t>
            </w:r>
            <w:proofErr w:type="gramEnd"/>
            <w:r w:rsidRPr="00330220">
              <w:rPr>
                <w:sz w:val="20"/>
                <w:szCs w:val="20"/>
                <w:vertAlign w:val="superscript"/>
              </w:rPr>
              <w:t>-/-)</w:t>
            </w:r>
          </w:p>
          <w:p w14:paraId="08B70C69" w14:textId="54A6A8C1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sz w:val="20"/>
                <w:szCs w:val="20"/>
              </w:rPr>
              <w:t>N=7</w:t>
            </w:r>
          </w:p>
        </w:tc>
        <w:tc>
          <w:tcPr>
            <w:tcW w:w="1634" w:type="dxa"/>
          </w:tcPr>
          <w:p w14:paraId="0BBF6023" w14:textId="77777777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7163D73B" w14:textId="41F915A0" w:rsidR="00D962D5" w:rsidRPr="00330220" w:rsidRDefault="00D962D5" w:rsidP="00D962D5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7270F5B1" w14:textId="77777777" w:rsidTr="00AB1E72">
        <w:tc>
          <w:tcPr>
            <w:tcW w:w="957" w:type="dxa"/>
            <w:vMerge w:val="restart"/>
          </w:tcPr>
          <w:p w14:paraId="1E064F99" w14:textId="21BEB437" w:rsidR="00D962D5" w:rsidRPr="00D962D5" w:rsidRDefault="00D962D5" w:rsidP="00D962D5">
            <w:pPr>
              <w:rPr>
                <w:b/>
                <w:bCs/>
                <w:sz w:val="20"/>
                <w:szCs w:val="20"/>
              </w:rPr>
            </w:pPr>
            <w:r w:rsidRPr="00D962D5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49" w:type="dxa"/>
          </w:tcPr>
          <w:p w14:paraId="705550C7" w14:textId="77777777" w:rsidR="00D962D5" w:rsidRPr="00330220" w:rsidRDefault="00D962D5" w:rsidP="00D962D5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gridSpan w:val="2"/>
          </w:tcPr>
          <w:p w14:paraId="1408DB01" w14:textId="18A4D945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sz w:val="20"/>
                <w:szCs w:val="20"/>
              </w:rPr>
              <w:t>n=18</w:t>
            </w:r>
          </w:p>
        </w:tc>
        <w:tc>
          <w:tcPr>
            <w:tcW w:w="2171" w:type="dxa"/>
            <w:gridSpan w:val="2"/>
          </w:tcPr>
          <w:p w14:paraId="32C680D1" w14:textId="3C0AD009" w:rsidR="00D962D5" w:rsidRPr="00330220" w:rsidRDefault="00D962D5" w:rsidP="00D962D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30220">
              <w:rPr>
                <w:sz w:val="20"/>
                <w:szCs w:val="20"/>
              </w:rPr>
              <w:t>n=21</w:t>
            </w:r>
          </w:p>
        </w:tc>
        <w:tc>
          <w:tcPr>
            <w:tcW w:w="1634" w:type="dxa"/>
          </w:tcPr>
          <w:p w14:paraId="3F53C034" w14:textId="77777777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14:paraId="0448A866" w14:textId="47D7DD5B" w:rsidR="00D962D5" w:rsidRPr="00330220" w:rsidRDefault="00D962D5" w:rsidP="00D962D5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2515C175" w14:textId="77777777" w:rsidTr="00AB1E72">
        <w:tc>
          <w:tcPr>
            <w:tcW w:w="957" w:type="dxa"/>
            <w:vMerge/>
          </w:tcPr>
          <w:p w14:paraId="3FF9F7FB" w14:textId="77777777" w:rsidR="00D962D5" w:rsidRPr="00D962D5" w:rsidRDefault="00D962D5" w:rsidP="00D962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0920E810" w14:textId="219D5152" w:rsidR="00D962D5" w:rsidRPr="00330220" w:rsidRDefault="00D962D5" w:rsidP="00D962D5">
            <w:pPr>
              <w:rPr>
                <w:sz w:val="20"/>
                <w:szCs w:val="20"/>
              </w:rPr>
            </w:pPr>
            <w:r w:rsidRPr="00330220">
              <w:rPr>
                <w:rFonts w:cs="Arial"/>
                <w:sz w:val="20"/>
                <w:szCs w:val="20"/>
              </w:rPr>
              <w:t>α</w:t>
            </w:r>
            <w:r w:rsidRPr="00330220">
              <w:rPr>
                <w:sz w:val="20"/>
                <w:szCs w:val="20"/>
              </w:rPr>
              <w:t>D</w:t>
            </w:r>
            <w:r w:rsidRPr="00330220">
              <w:rPr>
                <w:rFonts w:cs="Arial"/>
                <w:sz w:val="20"/>
                <w:szCs w:val="20"/>
              </w:rPr>
              <w:t>β</w:t>
            </w:r>
            <w:r w:rsidRPr="00330220">
              <w:rPr>
                <w:sz w:val="20"/>
                <w:szCs w:val="20"/>
              </w:rPr>
              <w:t xml:space="preserve">H </w:t>
            </w:r>
            <w:proofErr w:type="spellStart"/>
            <w:r w:rsidRPr="00330220">
              <w:rPr>
                <w:sz w:val="20"/>
                <w:szCs w:val="20"/>
              </w:rPr>
              <w:t>mFl</w:t>
            </w:r>
            <w:proofErr w:type="spellEnd"/>
            <w:r w:rsidRPr="00330220">
              <w:rPr>
                <w:sz w:val="20"/>
                <w:szCs w:val="20"/>
              </w:rPr>
              <w:t xml:space="preserve"> [intensity/pixel]</w:t>
            </w:r>
          </w:p>
        </w:tc>
        <w:tc>
          <w:tcPr>
            <w:tcW w:w="2255" w:type="dxa"/>
            <w:gridSpan w:val="2"/>
          </w:tcPr>
          <w:p w14:paraId="4E7366FB" w14:textId="0D5FBF71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rFonts w:cs="Arial"/>
                <w:sz w:val="20"/>
                <w:szCs w:val="20"/>
              </w:rPr>
              <w:t>34.514±7.344</w:t>
            </w:r>
          </w:p>
        </w:tc>
        <w:tc>
          <w:tcPr>
            <w:tcW w:w="2171" w:type="dxa"/>
            <w:gridSpan w:val="2"/>
          </w:tcPr>
          <w:p w14:paraId="3C429BBA" w14:textId="0D90CD2A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rFonts w:cs="Arial"/>
                <w:sz w:val="20"/>
                <w:szCs w:val="20"/>
              </w:rPr>
              <w:t>63.171±4.198</w:t>
            </w:r>
          </w:p>
        </w:tc>
        <w:tc>
          <w:tcPr>
            <w:tcW w:w="1634" w:type="dxa"/>
          </w:tcPr>
          <w:p w14:paraId="4F684CC5" w14:textId="4DC235F0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-test</w:t>
            </w:r>
          </w:p>
        </w:tc>
        <w:tc>
          <w:tcPr>
            <w:tcW w:w="972" w:type="dxa"/>
          </w:tcPr>
          <w:p w14:paraId="625D01AA" w14:textId="0B01640F" w:rsidR="00D962D5" w:rsidRPr="00A04B41" w:rsidRDefault="00D962D5" w:rsidP="00D962D5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</w:t>
            </w:r>
            <w:r w:rsidRPr="00A04B41">
              <w:rPr>
                <w:rFonts w:cs="Arial"/>
                <w:b/>
                <w:bCs/>
                <w:sz w:val="20"/>
                <w:szCs w:val="20"/>
              </w:rPr>
              <w:t>≤</w:t>
            </w:r>
            <w:r w:rsidRPr="00A04B4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962D5" w:rsidRPr="00330220" w14:paraId="361F7B51" w14:textId="77777777" w:rsidTr="00AB1E72">
        <w:tc>
          <w:tcPr>
            <w:tcW w:w="957" w:type="dxa"/>
            <w:vMerge/>
          </w:tcPr>
          <w:p w14:paraId="6E4172DA" w14:textId="77777777" w:rsidR="00D962D5" w:rsidRPr="00D962D5" w:rsidRDefault="00D962D5" w:rsidP="00D962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3134AC27" w14:textId="6974F37C" w:rsidR="00D962D5" w:rsidRPr="00330220" w:rsidRDefault="00D962D5" w:rsidP="00D962D5">
            <w:pPr>
              <w:rPr>
                <w:sz w:val="20"/>
                <w:szCs w:val="20"/>
              </w:rPr>
            </w:pPr>
            <w:r w:rsidRPr="00330220">
              <w:rPr>
                <w:sz w:val="20"/>
                <w:szCs w:val="20"/>
              </w:rPr>
              <w:t>PC soma [µm</w:t>
            </w:r>
            <w:r w:rsidRPr="00330220">
              <w:rPr>
                <w:sz w:val="20"/>
                <w:szCs w:val="20"/>
                <w:vertAlign w:val="superscript"/>
              </w:rPr>
              <w:t>3</w:t>
            </w:r>
            <w:r w:rsidRPr="00330220">
              <w:rPr>
                <w:sz w:val="20"/>
                <w:szCs w:val="20"/>
              </w:rPr>
              <w:t>]</w:t>
            </w:r>
          </w:p>
        </w:tc>
        <w:tc>
          <w:tcPr>
            <w:tcW w:w="2255" w:type="dxa"/>
            <w:gridSpan w:val="2"/>
          </w:tcPr>
          <w:p w14:paraId="4CBD1FD8" w14:textId="15D4900E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rFonts w:cs="Arial"/>
                <w:sz w:val="20"/>
                <w:szCs w:val="20"/>
              </w:rPr>
              <w:t>285.697±13.991</w:t>
            </w:r>
          </w:p>
        </w:tc>
        <w:tc>
          <w:tcPr>
            <w:tcW w:w="2171" w:type="dxa"/>
            <w:gridSpan w:val="2"/>
          </w:tcPr>
          <w:p w14:paraId="0E7B8CD8" w14:textId="678BA11F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rFonts w:cs="Arial"/>
                <w:sz w:val="20"/>
                <w:szCs w:val="20"/>
              </w:rPr>
              <w:t>191.324±8.614</w:t>
            </w:r>
          </w:p>
        </w:tc>
        <w:tc>
          <w:tcPr>
            <w:tcW w:w="1634" w:type="dxa"/>
          </w:tcPr>
          <w:p w14:paraId="5058796D" w14:textId="2E9C049E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-test</w:t>
            </w:r>
          </w:p>
        </w:tc>
        <w:tc>
          <w:tcPr>
            <w:tcW w:w="972" w:type="dxa"/>
          </w:tcPr>
          <w:p w14:paraId="34D6F91C" w14:textId="6F55F9AE" w:rsidR="00D962D5" w:rsidRPr="00A04B41" w:rsidRDefault="00D962D5" w:rsidP="00D962D5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</w:t>
            </w:r>
            <w:r w:rsidRPr="00A04B41">
              <w:rPr>
                <w:rFonts w:cs="Arial"/>
                <w:b/>
                <w:bCs/>
                <w:sz w:val="20"/>
                <w:szCs w:val="20"/>
              </w:rPr>
              <w:t>≤</w:t>
            </w:r>
            <w:r w:rsidRPr="00A04B4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962D5" w:rsidRPr="00330220" w14:paraId="34DAC8F1" w14:textId="77777777" w:rsidTr="00AB1E72">
        <w:tc>
          <w:tcPr>
            <w:tcW w:w="957" w:type="dxa"/>
            <w:vMerge/>
          </w:tcPr>
          <w:p w14:paraId="5A86A190" w14:textId="77777777" w:rsidR="00D962D5" w:rsidRPr="00D962D5" w:rsidRDefault="00D962D5" w:rsidP="00D962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2D4E6840" w14:textId="51F37354" w:rsidR="00D962D5" w:rsidRPr="00330220" w:rsidRDefault="00D962D5" w:rsidP="00D962D5">
            <w:pPr>
              <w:rPr>
                <w:sz w:val="20"/>
                <w:szCs w:val="20"/>
              </w:rPr>
            </w:pPr>
            <w:r w:rsidRPr="00330220">
              <w:rPr>
                <w:sz w:val="20"/>
                <w:szCs w:val="20"/>
              </w:rPr>
              <w:t xml:space="preserve">ratio </w:t>
            </w:r>
            <w:proofErr w:type="spellStart"/>
            <w:r w:rsidRPr="00330220">
              <w:rPr>
                <w:sz w:val="20"/>
                <w:szCs w:val="20"/>
              </w:rPr>
              <w:t>mFl</w:t>
            </w:r>
            <w:proofErr w:type="spellEnd"/>
            <w:r w:rsidRPr="00330220">
              <w:rPr>
                <w:sz w:val="20"/>
                <w:szCs w:val="20"/>
              </w:rPr>
              <w:t>/PC area</w:t>
            </w:r>
          </w:p>
        </w:tc>
        <w:tc>
          <w:tcPr>
            <w:tcW w:w="2255" w:type="dxa"/>
            <w:gridSpan w:val="2"/>
          </w:tcPr>
          <w:p w14:paraId="34023618" w14:textId="22BC0BFD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rFonts w:cs="Arial"/>
                <w:sz w:val="20"/>
                <w:szCs w:val="20"/>
              </w:rPr>
              <w:t>0.125±0.00955</w:t>
            </w:r>
          </w:p>
        </w:tc>
        <w:tc>
          <w:tcPr>
            <w:tcW w:w="2171" w:type="dxa"/>
            <w:gridSpan w:val="2"/>
          </w:tcPr>
          <w:p w14:paraId="53E1FE33" w14:textId="41BD2E6C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 w:rsidRPr="00330220">
              <w:rPr>
                <w:rFonts w:cs="Arial"/>
                <w:sz w:val="20"/>
                <w:szCs w:val="20"/>
              </w:rPr>
              <w:t>0.340±0.0241</w:t>
            </w:r>
          </w:p>
        </w:tc>
        <w:tc>
          <w:tcPr>
            <w:tcW w:w="1634" w:type="dxa"/>
          </w:tcPr>
          <w:p w14:paraId="7A240FD6" w14:textId="1071BCBB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U-test</w:t>
            </w:r>
          </w:p>
        </w:tc>
        <w:tc>
          <w:tcPr>
            <w:tcW w:w="972" w:type="dxa"/>
          </w:tcPr>
          <w:p w14:paraId="1FE1CF4F" w14:textId="6D37361E" w:rsidR="00D962D5" w:rsidRPr="00A04B41" w:rsidRDefault="00D962D5" w:rsidP="00D962D5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</w:t>
            </w:r>
            <w:r w:rsidRPr="00A04B41">
              <w:rPr>
                <w:rFonts w:cs="Arial"/>
                <w:b/>
                <w:bCs/>
                <w:sz w:val="20"/>
                <w:szCs w:val="20"/>
              </w:rPr>
              <w:t>≤</w:t>
            </w:r>
            <w:r w:rsidRPr="00A04B4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962D5" w:rsidRPr="00330220" w14:paraId="06CD383D" w14:textId="77777777" w:rsidTr="00AB1E72">
        <w:tc>
          <w:tcPr>
            <w:tcW w:w="957" w:type="dxa"/>
          </w:tcPr>
          <w:p w14:paraId="6587EDB8" w14:textId="2C1454A2" w:rsidR="00D962D5" w:rsidRPr="00D962D5" w:rsidRDefault="00D962D5" w:rsidP="00D962D5">
            <w:pPr>
              <w:rPr>
                <w:b/>
                <w:bCs/>
                <w:sz w:val="20"/>
                <w:szCs w:val="20"/>
              </w:rPr>
            </w:pPr>
            <w:r w:rsidRPr="00D962D5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49" w:type="dxa"/>
          </w:tcPr>
          <w:p w14:paraId="614211B2" w14:textId="77777777" w:rsidR="00D962D5" w:rsidRPr="00330220" w:rsidRDefault="00D962D5" w:rsidP="00D962D5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gridSpan w:val="2"/>
          </w:tcPr>
          <w:p w14:paraId="3EADCC4E" w14:textId="77777777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1" w:type="dxa"/>
            <w:gridSpan w:val="2"/>
          </w:tcPr>
          <w:p w14:paraId="2C83A2BB" w14:textId="77777777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5F682175" w14:textId="2AC95CED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rman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ellation</w:t>
            </w:r>
            <w:proofErr w:type="spellEnd"/>
          </w:p>
        </w:tc>
        <w:tc>
          <w:tcPr>
            <w:tcW w:w="972" w:type="dxa"/>
          </w:tcPr>
          <w:p w14:paraId="5106A3F8" w14:textId="54807728" w:rsidR="00D962D5" w:rsidRPr="00330220" w:rsidRDefault="00D962D5" w:rsidP="00D962D5">
            <w:pPr>
              <w:tabs>
                <w:tab w:val="left" w:pos="1951"/>
              </w:tabs>
              <w:rPr>
                <w:sz w:val="20"/>
                <w:szCs w:val="20"/>
              </w:rPr>
            </w:pPr>
          </w:p>
        </w:tc>
      </w:tr>
      <w:tr w:rsidR="00D962D5" w:rsidRPr="00330220" w14:paraId="4D03F054" w14:textId="77777777" w:rsidTr="00AB1E72">
        <w:tc>
          <w:tcPr>
            <w:tcW w:w="957" w:type="dxa"/>
          </w:tcPr>
          <w:p w14:paraId="66CB4DBC" w14:textId="22FF9C9A" w:rsidR="00D962D5" w:rsidRPr="00D962D5" w:rsidRDefault="00D962D5" w:rsidP="00D962D5">
            <w:pPr>
              <w:rPr>
                <w:b/>
                <w:bCs/>
                <w:sz w:val="20"/>
                <w:szCs w:val="20"/>
              </w:rPr>
            </w:pPr>
            <w:r w:rsidRPr="00D962D5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49" w:type="dxa"/>
          </w:tcPr>
          <w:p w14:paraId="51108AFB" w14:textId="10297EB9" w:rsidR="00D962D5" w:rsidRPr="00330220" w:rsidRDefault="00D962D5" w:rsidP="00D962D5">
            <w:pPr>
              <w:rPr>
                <w:sz w:val="20"/>
                <w:szCs w:val="20"/>
              </w:rPr>
            </w:pPr>
            <w:r w:rsidRPr="00330220">
              <w:rPr>
                <w:sz w:val="20"/>
                <w:szCs w:val="20"/>
              </w:rPr>
              <w:t>LC-D</w:t>
            </w:r>
            <w:r w:rsidRPr="00330220">
              <w:rPr>
                <w:rFonts w:cs="Arial"/>
                <w:sz w:val="20"/>
                <w:szCs w:val="20"/>
              </w:rPr>
              <w:t>β</w:t>
            </w:r>
            <w:r w:rsidRPr="00330220">
              <w:rPr>
                <w:sz w:val="20"/>
                <w:szCs w:val="20"/>
              </w:rPr>
              <w:t>H</w:t>
            </w:r>
            <w:r w:rsidRPr="00330220">
              <w:rPr>
                <w:sz w:val="20"/>
                <w:szCs w:val="20"/>
                <w:vertAlign w:val="superscript"/>
              </w:rPr>
              <w:t>+</w:t>
            </w:r>
            <w:r w:rsidRPr="00330220">
              <w:rPr>
                <w:sz w:val="20"/>
                <w:szCs w:val="20"/>
              </w:rPr>
              <w:t xml:space="preserve"> neurons</w:t>
            </w:r>
          </w:p>
        </w:tc>
        <w:tc>
          <w:tcPr>
            <w:tcW w:w="2255" w:type="dxa"/>
            <w:gridSpan w:val="2"/>
          </w:tcPr>
          <w:p w14:paraId="02B09940" w14:textId="6EB2760A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.167</w:t>
            </w:r>
            <w:r>
              <w:rPr>
                <w:rFonts w:cs="Arial"/>
                <w:sz w:val="20"/>
                <w:szCs w:val="20"/>
              </w:rPr>
              <w:t>±20.78</w:t>
            </w:r>
          </w:p>
        </w:tc>
        <w:tc>
          <w:tcPr>
            <w:tcW w:w="2171" w:type="dxa"/>
            <w:gridSpan w:val="2"/>
          </w:tcPr>
          <w:p w14:paraId="4BF3EC77" w14:textId="0F5D8290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.571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9.683</w:t>
            </w:r>
          </w:p>
        </w:tc>
        <w:tc>
          <w:tcPr>
            <w:tcW w:w="1634" w:type="dxa"/>
          </w:tcPr>
          <w:p w14:paraId="6016DD29" w14:textId="28322E7D" w:rsidR="00D962D5" w:rsidRPr="00330220" w:rsidRDefault="00D962D5" w:rsidP="00D962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</w:t>
            </w:r>
          </w:p>
        </w:tc>
        <w:tc>
          <w:tcPr>
            <w:tcW w:w="972" w:type="dxa"/>
          </w:tcPr>
          <w:p w14:paraId="67C35E42" w14:textId="517712BE" w:rsidR="00D962D5" w:rsidRPr="00A04B41" w:rsidRDefault="00D962D5" w:rsidP="00D962D5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A04B41">
              <w:rPr>
                <w:b/>
                <w:bCs/>
                <w:sz w:val="20"/>
                <w:szCs w:val="20"/>
              </w:rPr>
              <w:t>p</w:t>
            </w:r>
            <w:r w:rsidRPr="00A04B41">
              <w:rPr>
                <w:rFonts w:cs="Arial"/>
                <w:b/>
                <w:bCs/>
                <w:sz w:val="20"/>
                <w:szCs w:val="20"/>
              </w:rPr>
              <w:t>≤</w:t>
            </w:r>
            <w:r w:rsidRPr="00A04B4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825E0" w:rsidRPr="00330220" w14:paraId="2D4474D0" w14:textId="77777777" w:rsidTr="00AB1E72">
        <w:tc>
          <w:tcPr>
            <w:tcW w:w="957" w:type="dxa"/>
          </w:tcPr>
          <w:p w14:paraId="22F0A9FB" w14:textId="36420BA8" w:rsidR="00F825E0" w:rsidRPr="00105DB1" w:rsidRDefault="00F825E0" w:rsidP="00F825E0">
            <w:pPr>
              <w:rPr>
                <w:b/>
                <w:bCs/>
                <w:sz w:val="20"/>
                <w:szCs w:val="20"/>
              </w:rPr>
            </w:pPr>
            <w:r w:rsidRPr="00105DB1">
              <w:rPr>
                <w:b/>
                <w:bCs/>
                <w:sz w:val="20"/>
                <w:szCs w:val="20"/>
              </w:rPr>
              <w:lastRenderedPageBreak/>
              <w:t>e</w:t>
            </w:r>
          </w:p>
        </w:tc>
        <w:tc>
          <w:tcPr>
            <w:tcW w:w="1749" w:type="dxa"/>
          </w:tcPr>
          <w:p w14:paraId="05B5CFD0" w14:textId="046801AD" w:rsidR="00F825E0" w:rsidRPr="00105DB1" w:rsidRDefault="00F825E0" w:rsidP="00F825E0">
            <w:pPr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LC surface [µm</w:t>
            </w:r>
            <w:r w:rsidRPr="00105DB1">
              <w:rPr>
                <w:sz w:val="20"/>
                <w:szCs w:val="20"/>
                <w:vertAlign w:val="superscript"/>
              </w:rPr>
              <w:t>2</w:t>
            </w:r>
            <w:r w:rsidRPr="00105DB1">
              <w:rPr>
                <w:sz w:val="20"/>
                <w:szCs w:val="20"/>
              </w:rPr>
              <w:t>] x 1000</w:t>
            </w:r>
          </w:p>
        </w:tc>
        <w:tc>
          <w:tcPr>
            <w:tcW w:w="2255" w:type="dxa"/>
            <w:gridSpan w:val="2"/>
          </w:tcPr>
          <w:p w14:paraId="2AF218EF" w14:textId="6A39A35F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62.639</w:t>
            </w:r>
            <w:r w:rsidRPr="00105DB1">
              <w:rPr>
                <w:rFonts w:cs="Arial"/>
                <w:sz w:val="20"/>
                <w:szCs w:val="20"/>
              </w:rPr>
              <w:t>±</w:t>
            </w:r>
            <w:r w:rsidRPr="00105DB1">
              <w:rPr>
                <w:sz w:val="20"/>
                <w:szCs w:val="20"/>
              </w:rPr>
              <w:t>6.288</w:t>
            </w:r>
          </w:p>
        </w:tc>
        <w:tc>
          <w:tcPr>
            <w:tcW w:w="2171" w:type="dxa"/>
            <w:gridSpan w:val="2"/>
          </w:tcPr>
          <w:p w14:paraId="24B34F69" w14:textId="3FBEBCA3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63.888</w:t>
            </w:r>
            <w:r w:rsidRPr="00105DB1">
              <w:rPr>
                <w:rFonts w:cs="Arial"/>
                <w:sz w:val="20"/>
                <w:szCs w:val="20"/>
              </w:rPr>
              <w:t>±</w:t>
            </w:r>
            <w:r w:rsidRPr="00105DB1">
              <w:rPr>
                <w:sz w:val="20"/>
                <w:szCs w:val="20"/>
              </w:rPr>
              <w:t>7.664</w:t>
            </w:r>
          </w:p>
        </w:tc>
        <w:tc>
          <w:tcPr>
            <w:tcW w:w="1634" w:type="dxa"/>
          </w:tcPr>
          <w:p w14:paraId="0DFA26AB" w14:textId="6B95F5E1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t-test</w:t>
            </w:r>
          </w:p>
        </w:tc>
        <w:tc>
          <w:tcPr>
            <w:tcW w:w="972" w:type="dxa"/>
          </w:tcPr>
          <w:p w14:paraId="50AA3873" w14:textId="12993C4E" w:rsidR="00F825E0" w:rsidRPr="00105DB1" w:rsidRDefault="00F825E0" w:rsidP="00F825E0">
            <w:pPr>
              <w:tabs>
                <w:tab w:val="left" w:pos="1951"/>
              </w:tabs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p=0.904</w:t>
            </w:r>
          </w:p>
        </w:tc>
      </w:tr>
      <w:tr w:rsidR="00F825E0" w:rsidRPr="00330220" w14:paraId="16AB5F8F" w14:textId="77777777" w:rsidTr="00AB1E72">
        <w:tc>
          <w:tcPr>
            <w:tcW w:w="957" w:type="dxa"/>
          </w:tcPr>
          <w:p w14:paraId="38758E90" w14:textId="77777777" w:rsidR="00F825E0" w:rsidRPr="00105DB1" w:rsidRDefault="00F825E0" w:rsidP="00F825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10EB0701" w14:textId="64172A09" w:rsidR="00F825E0" w:rsidRPr="00105DB1" w:rsidRDefault="00F825E0" w:rsidP="00F825E0">
            <w:pPr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D</w:t>
            </w:r>
            <w:r w:rsidRPr="00105DB1">
              <w:rPr>
                <w:rFonts w:cs="Arial"/>
                <w:sz w:val="20"/>
                <w:szCs w:val="20"/>
              </w:rPr>
              <w:t>β</w:t>
            </w:r>
            <w:r w:rsidRPr="00105DB1">
              <w:rPr>
                <w:sz w:val="20"/>
                <w:szCs w:val="20"/>
              </w:rPr>
              <w:t>H</w:t>
            </w:r>
            <w:r w:rsidRPr="00105DB1">
              <w:rPr>
                <w:sz w:val="20"/>
                <w:szCs w:val="20"/>
                <w:vertAlign w:val="superscript"/>
              </w:rPr>
              <w:t xml:space="preserve">+ </w:t>
            </w:r>
            <w:r w:rsidRPr="00105DB1">
              <w:rPr>
                <w:sz w:val="20"/>
                <w:szCs w:val="20"/>
              </w:rPr>
              <w:t>pixels/LC area</w:t>
            </w:r>
          </w:p>
        </w:tc>
        <w:tc>
          <w:tcPr>
            <w:tcW w:w="2255" w:type="dxa"/>
            <w:gridSpan w:val="2"/>
          </w:tcPr>
          <w:p w14:paraId="237858ED" w14:textId="44CDDCE1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57.110</w:t>
            </w:r>
            <w:r w:rsidRPr="00105DB1">
              <w:rPr>
                <w:rFonts w:cs="Arial"/>
                <w:sz w:val="20"/>
                <w:szCs w:val="20"/>
              </w:rPr>
              <w:t>±</w:t>
            </w:r>
            <w:r w:rsidRPr="00105DB1">
              <w:rPr>
                <w:sz w:val="20"/>
                <w:szCs w:val="20"/>
              </w:rPr>
              <w:t>2.363</w:t>
            </w:r>
          </w:p>
        </w:tc>
        <w:tc>
          <w:tcPr>
            <w:tcW w:w="2171" w:type="dxa"/>
            <w:gridSpan w:val="2"/>
          </w:tcPr>
          <w:p w14:paraId="5AF85257" w14:textId="56207A6B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67.184</w:t>
            </w:r>
            <w:r w:rsidRPr="00105DB1">
              <w:rPr>
                <w:rFonts w:cs="Arial"/>
                <w:sz w:val="20"/>
                <w:szCs w:val="20"/>
              </w:rPr>
              <w:t>±</w:t>
            </w:r>
            <w:r w:rsidRPr="00105DB1">
              <w:rPr>
                <w:sz w:val="20"/>
                <w:szCs w:val="20"/>
              </w:rPr>
              <w:t>4.448</w:t>
            </w:r>
          </w:p>
        </w:tc>
        <w:tc>
          <w:tcPr>
            <w:tcW w:w="1634" w:type="dxa"/>
          </w:tcPr>
          <w:p w14:paraId="037BB012" w14:textId="7306B51E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t-test</w:t>
            </w:r>
          </w:p>
        </w:tc>
        <w:tc>
          <w:tcPr>
            <w:tcW w:w="972" w:type="dxa"/>
          </w:tcPr>
          <w:p w14:paraId="3B1E5B8F" w14:textId="3F87886A" w:rsidR="00F825E0" w:rsidRPr="00105DB1" w:rsidRDefault="00F825E0" w:rsidP="00F825E0">
            <w:pPr>
              <w:tabs>
                <w:tab w:val="left" w:pos="1951"/>
              </w:tabs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p=0.084</w:t>
            </w:r>
          </w:p>
        </w:tc>
      </w:tr>
      <w:tr w:rsidR="00F825E0" w:rsidRPr="00330220" w14:paraId="0031E004" w14:textId="77777777" w:rsidTr="00AB1E72">
        <w:tc>
          <w:tcPr>
            <w:tcW w:w="957" w:type="dxa"/>
          </w:tcPr>
          <w:p w14:paraId="38FA0998" w14:textId="77777777" w:rsidR="00F825E0" w:rsidRPr="00105DB1" w:rsidRDefault="00F825E0" w:rsidP="00F825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6B4ED14D" w14:textId="1ECE7DAB" w:rsidR="00F825E0" w:rsidRPr="00105DB1" w:rsidRDefault="00F825E0" w:rsidP="00F825E0">
            <w:pPr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D</w:t>
            </w:r>
            <w:r w:rsidRPr="00105DB1">
              <w:rPr>
                <w:rFonts w:cs="Arial"/>
                <w:sz w:val="20"/>
                <w:szCs w:val="20"/>
              </w:rPr>
              <w:t>β</w:t>
            </w:r>
            <w:r w:rsidRPr="00105DB1">
              <w:rPr>
                <w:sz w:val="20"/>
                <w:szCs w:val="20"/>
              </w:rPr>
              <w:t>H</w:t>
            </w:r>
            <w:r w:rsidRPr="00105DB1">
              <w:rPr>
                <w:sz w:val="20"/>
                <w:szCs w:val="20"/>
                <w:vertAlign w:val="superscript"/>
              </w:rPr>
              <w:t xml:space="preserve">+ </w:t>
            </w:r>
            <w:r w:rsidRPr="00105DB1">
              <w:rPr>
                <w:sz w:val="20"/>
                <w:szCs w:val="20"/>
              </w:rPr>
              <w:t>neurons/LC area</w:t>
            </w:r>
          </w:p>
        </w:tc>
        <w:tc>
          <w:tcPr>
            <w:tcW w:w="2255" w:type="dxa"/>
            <w:gridSpan w:val="2"/>
          </w:tcPr>
          <w:p w14:paraId="49C062F2" w14:textId="02852371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0.00842</w:t>
            </w:r>
            <w:r w:rsidRPr="00105DB1">
              <w:rPr>
                <w:rFonts w:cs="Arial"/>
                <w:sz w:val="20"/>
                <w:szCs w:val="20"/>
              </w:rPr>
              <w:t>±</w:t>
            </w:r>
            <w:r w:rsidRPr="00105DB1">
              <w:rPr>
                <w:sz w:val="20"/>
                <w:szCs w:val="20"/>
              </w:rPr>
              <w:t>0.000605</w:t>
            </w:r>
          </w:p>
        </w:tc>
        <w:tc>
          <w:tcPr>
            <w:tcW w:w="2171" w:type="dxa"/>
            <w:gridSpan w:val="2"/>
          </w:tcPr>
          <w:p w14:paraId="74A0AE02" w14:textId="7A2D2DCC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0.0134</w:t>
            </w:r>
            <w:r w:rsidRPr="00105DB1">
              <w:rPr>
                <w:rFonts w:cs="Arial"/>
                <w:sz w:val="20"/>
                <w:szCs w:val="20"/>
              </w:rPr>
              <w:t>±</w:t>
            </w:r>
            <w:r w:rsidRPr="00105DB1">
              <w:rPr>
                <w:sz w:val="20"/>
                <w:szCs w:val="20"/>
              </w:rPr>
              <w:t>0.00153</w:t>
            </w:r>
          </w:p>
        </w:tc>
        <w:tc>
          <w:tcPr>
            <w:tcW w:w="1634" w:type="dxa"/>
          </w:tcPr>
          <w:p w14:paraId="53408999" w14:textId="635F2DD1" w:rsidR="00F825E0" w:rsidRPr="00105DB1" w:rsidRDefault="00F825E0" w:rsidP="00F825E0">
            <w:pPr>
              <w:jc w:val="center"/>
              <w:rPr>
                <w:sz w:val="20"/>
                <w:szCs w:val="20"/>
              </w:rPr>
            </w:pPr>
            <w:r w:rsidRPr="00105DB1">
              <w:rPr>
                <w:sz w:val="20"/>
                <w:szCs w:val="20"/>
              </w:rPr>
              <w:t>t-test</w:t>
            </w:r>
          </w:p>
        </w:tc>
        <w:tc>
          <w:tcPr>
            <w:tcW w:w="972" w:type="dxa"/>
          </w:tcPr>
          <w:p w14:paraId="6DEB8A9F" w14:textId="2694C699" w:rsidR="00F825E0" w:rsidRPr="00105DB1" w:rsidRDefault="00F825E0" w:rsidP="00F825E0">
            <w:pPr>
              <w:tabs>
                <w:tab w:val="left" w:pos="1951"/>
              </w:tabs>
              <w:rPr>
                <w:b/>
                <w:bCs/>
                <w:sz w:val="20"/>
                <w:szCs w:val="20"/>
              </w:rPr>
            </w:pPr>
            <w:r w:rsidRPr="00105DB1">
              <w:rPr>
                <w:b/>
                <w:bCs/>
                <w:sz w:val="20"/>
                <w:szCs w:val="20"/>
              </w:rPr>
              <w:t>p=0.016</w:t>
            </w:r>
          </w:p>
        </w:tc>
      </w:tr>
    </w:tbl>
    <w:p w14:paraId="17CBA212" w14:textId="77777777" w:rsidR="00DC63BF" w:rsidRDefault="00DC63BF">
      <w:pPr>
        <w:rPr>
          <w:sz w:val="20"/>
          <w:szCs w:val="20"/>
        </w:rPr>
      </w:pPr>
    </w:p>
    <w:p w14:paraId="03E78461" w14:textId="0ED3A021" w:rsidR="00352D17" w:rsidRPr="00532A63" w:rsidRDefault="001057F9" w:rsidP="00352D17">
      <w:pPr>
        <w:pStyle w:val="Caption"/>
        <w:keepNext/>
        <w:rPr>
          <w:color w:val="auto"/>
        </w:rPr>
      </w:pPr>
      <w:r w:rsidRPr="00532A63">
        <w:rPr>
          <w:color w:val="auto"/>
        </w:rPr>
        <w:t xml:space="preserve">Supplementary </w:t>
      </w:r>
      <w:r w:rsidR="00352D17" w:rsidRPr="00532A63">
        <w:rPr>
          <w:color w:val="auto"/>
        </w:rPr>
        <w:t xml:space="preserve">Table </w:t>
      </w:r>
      <w:r w:rsidRPr="00532A63">
        <w:rPr>
          <w:color w:val="auto"/>
        </w:rPr>
        <w:t xml:space="preserve">1: </w:t>
      </w:r>
      <w:proofErr w:type="spellStart"/>
      <w:r w:rsidRPr="00532A63">
        <w:rPr>
          <w:color w:val="auto"/>
        </w:rPr>
        <w:t>Mean</w:t>
      </w:r>
      <w:r w:rsidRPr="00532A63">
        <w:rPr>
          <w:rFonts w:cs="Arial"/>
          <w:color w:val="auto"/>
        </w:rPr>
        <w:t>±</w:t>
      </w:r>
      <w:r w:rsidRPr="00532A63">
        <w:rPr>
          <w:color w:val="auto"/>
        </w:rPr>
        <w:t>SEM</w:t>
      </w:r>
      <w:proofErr w:type="spellEnd"/>
      <w:r w:rsidR="00532A63">
        <w:rPr>
          <w:color w:val="auto"/>
        </w:rPr>
        <w:t xml:space="preserve"> or % of mice</w:t>
      </w:r>
      <w:r w:rsidRPr="00532A63">
        <w:rPr>
          <w:color w:val="auto"/>
        </w:rPr>
        <w:t>, statistical tests and p-values for supplementary data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62"/>
        <w:gridCol w:w="1594"/>
        <w:gridCol w:w="1217"/>
        <w:gridCol w:w="1438"/>
        <w:gridCol w:w="761"/>
        <w:gridCol w:w="240"/>
        <w:gridCol w:w="274"/>
        <w:gridCol w:w="1276"/>
        <w:gridCol w:w="1314"/>
      </w:tblGrid>
      <w:tr w:rsidR="00481042" w14:paraId="194B5812" w14:textId="77777777" w:rsidTr="00481042">
        <w:tc>
          <w:tcPr>
            <w:tcW w:w="1662" w:type="dxa"/>
          </w:tcPr>
          <w:p w14:paraId="2834D78A" w14:textId="275F754B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ry </w:t>
            </w:r>
            <w:r w:rsidRPr="00AB1E72">
              <w:rPr>
                <w:b/>
                <w:bCs/>
                <w:sz w:val="20"/>
                <w:szCs w:val="20"/>
              </w:rPr>
              <w:t>Figure 1</w:t>
            </w:r>
          </w:p>
        </w:tc>
        <w:tc>
          <w:tcPr>
            <w:tcW w:w="1594" w:type="dxa"/>
          </w:tcPr>
          <w:p w14:paraId="3028B6DB" w14:textId="1423789E" w:rsidR="00481042" w:rsidRPr="00AB1E7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217" w:type="dxa"/>
          </w:tcPr>
          <w:p w14:paraId="397F0318" w14:textId="52E001F2" w:rsidR="00481042" w:rsidRPr="00AB1E7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38" w:type="dxa"/>
          </w:tcPr>
          <w:p w14:paraId="59E7D1C1" w14:textId="7391C00B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NaCl</w:t>
            </w:r>
          </w:p>
          <w:p w14:paraId="6A913F6F" w14:textId="2D66D186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N=10</w:t>
            </w:r>
          </w:p>
        </w:tc>
        <w:tc>
          <w:tcPr>
            <w:tcW w:w="2551" w:type="dxa"/>
            <w:gridSpan w:val="4"/>
          </w:tcPr>
          <w:p w14:paraId="5C80D78C" w14:textId="59BCE012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Imiloxan</w:t>
            </w:r>
          </w:p>
          <w:p w14:paraId="613B6B3A" w14:textId="4529976D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N=12</w:t>
            </w:r>
          </w:p>
        </w:tc>
        <w:tc>
          <w:tcPr>
            <w:tcW w:w="1314" w:type="dxa"/>
          </w:tcPr>
          <w:p w14:paraId="2F52DF40" w14:textId="029ECEDF" w:rsidR="00481042" w:rsidRDefault="00481042" w:rsidP="00481042">
            <w:pPr>
              <w:jc w:val="center"/>
              <w:rPr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81042" w14:paraId="706B9130" w14:textId="77777777" w:rsidTr="00FC5D9E">
        <w:tc>
          <w:tcPr>
            <w:tcW w:w="1662" w:type="dxa"/>
            <w:vMerge w:val="restart"/>
          </w:tcPr>
          <w:p w14:paraId="510A9E64" w14:textId="71C1BC0D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594" w:type="dxa"/>
            <w:vMerge w:val="restart"/>
          </w:tcPr>
          <w:p w14:paraId="69676B5D" w14:textId="1A0E7768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Way Rm ANOVA</w:t>
            </w:r>
          </w:p>
        </w:tc>
        <w:tc>
          <w:tcPr>
            <w:tcW w:w="1217" w:type="dxa"/>
            <w:vMerge w:val="restart"/>
          </w:tcPr>
          <w:p w14:paraId="06EF9086" w14:textId="76B780F8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1438" w:type="dxa"/>
          </w:tcPr>
          <w:p w14:paraId="7082A8B2" w14:textId="4F9541AB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275" w:type="dxa"/>
            <w:gridSpan w:val="3"/>
          </w:tcPr>
          <w:p w14:paraId="0F4C6C5E" w14:textId="23CD10AA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kg</w:t>
            </w:r>
          </w:p>
        </w:tc>
        <w:tc>
          <w:tcPr>
            <w:tcW w:w="1276" w:type="dxa"/>
          </w:tcPr>
          <w:p w14:paraId="5F8EA20F" w14:textId="5BE11AEF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314" w:type="dxa"/>
            <w:vMerge w:val="restart"/>
          </w:tcPr>
          <w:p w14:paraId="6100A29F" w14:textId="6CCDDA6C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35</w:t>
            </w:r>
          </w:p>
        </w:tc>
      </w:tr>
      <w:tr w:rsidR="00481042" w14:paraId="28118096" w14:textId="77777777" w:rsidTr="00FC5D9E">
        <w:tc>
          <w:tcPr>
            <w:tcW w:w="1662" w:type="dxa"/>
            <w:vMerge/>
          </w:tcPr>
          <w:p w14:paraId="57893E34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4724325F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52AD4C6A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5D59598B" w14:textId="5F380D66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3</w:t>
            </w:r>
          </w:p>
        </w:tc>
        <w:tc>
          <w:tcPr>
            <w:tcW w:w="1275" w:type="dxa"/>
            <w:gridSpan w:val="3"/>
          </w:tcPr>
          <w:p w14:paraId="3A5393B4" w14:textId="3B462691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47CD1DEF" w14:textId="2ED7576A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3</w:t>
            </w:r>
          </w:p>
        </w:tc>
        <w:tc>
          <w:tcPr>
            <w:tcW w:w="1314" w:type="dxa"/>
            <w:vMerge/>
          </w:tcPr>
          <w:p w14:paraId="23023E0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6F7F0A99" w14:textId="77777777" w:rsidTr="00FC5D9E">
        <w:tc>
          <w:tcPr>
            <w:tcW w:w="1662" w:type="dxa"/>
            <w:vMerge/>
          </w:tcPr>
          <w:p w14:paraId="5244FEDA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3BF1DD3E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48C16A84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</w:tcPr>
          <w:p w14:paraId="3F201F5F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CEBD10B" w14:textId="0D42691D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</w:tcPr>
          <w:p w14:paraId="4E605C0C" w14:textId="451512A3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3</w:t>
            </w:r>
          </w:p>
        </w:tc>
        <w:tc>
          <w:tcPr>
            <w:tcW w:w="1314" w:type="dxa"/>
            <w:vMerge/>
          </w:tcPr>
          <w:p w14:paraId="61B81EB6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2EC3C234" w14:textId="77777777" w:rsidTr="00FC5D9E">
        <w:tc>
          <w:tcPr>
            <w:tcW w:w="1662" w:type="dxa"/>
            <w:vMerge/>
          </w:tcPr>
          <w:p w14:paraId="4C7C8079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5F597D4B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7289033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3A30A1DC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6BE4AA3" w14:textId="47C7283E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D42479F" w14:textId="3B042BBB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14" w:type="dxa"/>
            <w:vMerge/>
          </w:tcPr>
          <w:p w14:paraId="72C29B1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10D8F17D" w14:textId="77777777" w:rsidTr="00FC5D9E">
        <w:tc>
          <w:tcPr>
            <w:tcW w:w="1662" w:type="dxa"/>
            <w:vMerge/>
          </w:tcPr>
          <w:p w14:paraId="7AABD1E2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2C9FC649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886A9AD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31280C7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5E5D5390" w14:textId="3E5FC0E5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8722689" w14:textId="091F63BC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14" w:type="dxa"/>
            <w:vMerge/>
          </w:tcPr>
          <w:p w14:paraId="7E3D4DA7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17EEE8A7" w14:textId="77777777" w:rsidTr="00FC5D9E">
        <w:tc>
          <w:tcPr>
            <w:tcW w:w="1662" w:type="dxa"/>
            <w:vMerge/>
          </w:tcPr>
          <w:p w14:paraId="6DB4F896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52B18AD4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027B612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0E8075DB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1E852EAF" w14:textId="7A77DA05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71361791" w14:textId="3D661544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14" w:type="dxa"/>
            <w:vMerge/>
          </w:tcPr>
          <w:p w14:paraId="4333090C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63DBD9D2" w14:textId="77777777" w:rsidTr="00481042">
        <w:tc>
          <w:tcPr>
            <w:tcW w:w="1662" w:type="dxa"/>
            <w:vMerge/>
          </w:tcPr>
          <w:p w14:paraId="6DF35377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62ADA857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1255D0BE" w14:textId="3F8EC1CD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6DDD6485" w14:textId="6A9ABE7B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NaCl</w:t>
            </w:r>
          </w:p>
        </w:tc>
        <w:tc>
          <w:tcPr>
            <w:tcW w:w="2551" w:type="dxa"/>
            <w:gridSpan w:val="4"/>
          </w:tcPr>
          <w:p w14:paraId="616638DA" w14:textId="59755825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Imiloxan</w:t>
            </w:r>
          </w:p>
        </w:tc>
        <w:tc>
          <w:tcPr>
            <w:tcW w:w="1314" w:type="dxa"/>
          </w:tcPr>
          <w:p w14:paraId="77005C24" w14:textId="1B9CC7CD" w:rsidR="00481042" w:rsidRDefault="00481042" w:rsidP="00481042">
            <w:pPr>
              <w:jc w:val="center"/>
              <w:rPr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81042" w14:paraId="4E2E026C" w14:textId="77777777" w:rsidTr="00481042">
        <w:tc>
          <w:tcPr>
            <w:tcW w:w="1662" w:type="dxa"/>
            <w:vMerge/>
          </w:tcPr>
          <w:p w14:paraId="7A7E5864" w14:textId="5629FE08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 w:val="restart"/>
          </w:tcPr>
          <w:p w14:paraId="57BCCADB" w14:textId="393303B1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Way Rm ANOVA</w:t>
            </w:r>
          </w:p>
        </w:tc>
        <w:tc>
          <w:tcPr>
            <w:tcW w:w="1217" w:type="dxa"/>
            <w:vMerge w:val="restart"/>
          </w:tcPr>
          <w:p w14:paraId="06004701" w14:textId="78DBA50C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1438" w:type="dxa"/>
          </w:tcPr>
          <w:p w14:paraId="38D04C4A" w14:textId="1698F260" w:rsidR="00481042" w:rsidRDefault="00481042" w:rsidP="0048104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001" w:type="dxa"/>
            <w:gridSpan w:val="2"/>
          </w:tcPr>
          <w:p w14:paraId="2CC0034C" w14:textId="19D96DAD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kg</w:t>
            </w:r>
          </w:p>
        </w:tc>
        <w:tc>
          <w:tcPr>
            <w:tcW w:w="1550" w:type="dxa"/>
            <w:gridSpan w:val="2"/>
          </w:tcPr>
          <w:p w14:paraId="2A0B9258" w14:textId="6058013D" w:rsidR="00481042" w:rsidRDefault="00481042" w:rsidP="0048104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314" w:type="dxa"/>
            <w:vMerge w:val="restart"/>
          </w:tcPr>
          <w:p w14:paraId="4972A4ED" w14:textId="2C22B6C1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08</w:t>
            </w:r>
          </w:p>
        </w:tc>
      </w:tr>
      <w:tr w:rsidR="00481042" w14:paraId="4A91369F" w14:textId="77777777" w:rsidTr="00481042">
        <w:tc>
          <w:tcPr>
            <w:tcW w:w="1662" w:type="dxa"/>
            <w:vMerge/>
          </w:tcPr>
          <w:p w14:paraId="319AEA34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1F17A1F0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68AC2DE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48F28846" w14:textId="2ECB4D0B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57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153</w:t>
            </w:r>
          </w:p>
        </w:tc>
        <w:tc>
          <w:tcPr>
            <w:tcW w:w="1001" w:type="dxa"/>
            <w:gridSpan w:val="2"/>
          </w:tcPr>
          <w:p w14:paraId="56EF0B11" w14:textId="485766A1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50" w:type="dxa"/>
            <w:gridSpan w:val="2"/>
          </w:tcPr>
          <w:p w14:paraId="1B62D2C1" w14:textId="5C08FAD7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71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598</w:t>
            </w:r>
          </w:p>
        </w:tc>
        <w:tc>
          <w:tcPr>
            <w:tcW w:w="1314" w:type="dxa"/>
            <w:vMerge/>
          </w:tcPr>
          <w:p w14:paraId="393BEA1D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1E62CC67" w14:textId="77777777" w:rsidTr="00481042">
        <w:tc>
          <w:tcPr>
            <w:tcW w:w="1662" w:type="dxa"/>
            <w:vMerge/>
          </w:tcPr>
          <w:p w14:paraId="37CE2546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3B3B61B2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38EA7DB5" w14:textId="00BF054F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</w:tcPr>
          <w:p w14:paraId="05CD5A92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68C5906C" w14:textId="5F8BE777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50" w:type="dxa"/>
            <w:gridSpan w:val="2"/>
          </w:tcPr>
          <w:p w14:paraId="32184C83" w14:textId="153BA683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86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2.537</w:t>
            </w:r>
          </w:p>
        </w:tc>
        <w:tc>
          <w:tcPr>
            <w:tcW w:w="1314" w:type="dxa"/>
            <w:vMerge/>
          </w:tcPr>
          <w:p w14:paraId="3D7075C5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56E4C25D" w14:textId="77777777" w:rsidTr="00481042">
        <w:tc>
          <w:tcPr>
            <w:tcW w:w="1662" w:type="dxa"/>
            <w:vMerge/>
          </w:tcPr>
          <w:p w14:paraId="71A20532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6FAE4DCA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CEB3DB0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1C5D57D5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4590BD46" w14:textId="2C6FA0BF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0" w:type="dxa"/>
            <w:gridSpan w:val="2"/>
          </w:tcPr>
          <w:p w14:paraId="43FF4BFD" w14:textId="517678DB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33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.387</w:t>
            </w:r>
          </w:p>
        </w:tc>
        <w:tc>
          <w:tcPr>
            <w:tcW w:w="1314" w:type="dxa"/>
            <w:vMerge/>
          </w:tcPr>
          <w:p w14:paraId="3412F8EF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79CF0A25" w14:textId="77777777" w:rsidTr="00481042">
        <w:tc>
          <w:tcPr>
            <w:tcW w:w="1662" w:type="dxa"/>
            <w:vMerge/>
          </w:tcPr>
          <w:p w14:paraId="210145F3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48E53ECA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1DA6981D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60BF8C3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2E4F71A1" w14:textId="49074F9C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0" w:type="dxa"/>
            <w:gridSpan w:val="2"/>
          </w:tcPr>
          <w:p w14:paraId="34532A3B" w14:textId="3885FCA6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29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.921</w:t>
            </w:r>
          </w:p>
        </w:tc>
        <w:tc>
          <w:tcPr>
            <w:tcW w:w="1314" w:type="dxa"/>
            <w:vMerge/>
          </w:tcPr>
          <w:p w14:paraId="7587E7A8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5AD6B12D" w14:textId="77777777" w:rsidTr="00481042">
        <w:tc>
          <w:tcPr>
            <w:tcW w:w="1662" w:type="dxa"/>
            <w:vMerge/>
          </w:tcPr>
          <w:p w14:paraId="561FB968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0B406429" w14:textId="4B7D79B6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9D8E951" w14:textId="053C76E1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407B61E6" w14:textId="43924AA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358397C9" w14:textId="073A3224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0" w:type="dxa"/>
            <w:gridSpan w:val="2"/>
          </w:tcPr>
          <w:p w14:paraId="586778D0" w14:textId="5EA24DA4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897</w:t>
            </w:r>
          </w:p>
        </w:tc>
        <w:tc>
          <w:tcPr>
            <w:tcW w:w="1314" w:type="dxa"/>
            <w:vMerge/>
          </w:tcPr>
          <w:p w14:paraId="5A67CAAA" w14:textId="1CF63382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7A4BD1E1" w14:textId="77777777" w:rsidTr="00481042">
        <w:tc>
          <w:tcPr>
            <w:tcW w:w="1662" w:type="dxa"/>
            <w:vMerge/>
          </w:tcPr>
          <w:p w14:paraId="7957E7E2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3A5A33AE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550617A6" w14:textId="404F3968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70C2D3C6" w14:textId="411A905C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NaCl</w:t>
            </w:r>
          </w:p>
        </w:tc>
        <w:tc>
          <w:tcPr>
            <w:tcW w:w="2551" w:type="dxa"/>
            <w:gridSpan w:val="4"/>
          </w:tcPr>
          <w:p w14:paraId="7D433C93" w14:textId="3320F50F" w:rsidR="00481042" w:rsidRPr="00481042" w:rsidRDefault="00481042" w:rsidP="00481042">
            <w:pPr>
              <w:jc w:val="center"/>
              <w:rPr>
                <w:b/>
                <w:bCs/>
                <w:sz w:val="20"/>
                <w:szCs w:val="20"/>
              </w:rPr>
            </w:pPr>
            <w:r w:rsidRPr="00481042">
              <w:rPr>
                <w:b/>
                <w:bCs/>
                <w:sz w:val="20"/>
                <w:szCs w:val="20"/>
              </w:rPr>
              <w:t>Imiloxan</w:t>
            </w:r>
          </w:p>
        </w:tc>
        <w:tc>
          <w:tcPr>
            <w:tcW w:w="1314" w:type="dxa"/>
          </w:tcPr>
          <w:p w14:paraId="6BAA2B4B" w14:textId="72E2F0DA" w:rsidR="00481042" w:rsidRDefault="00481042" w:rsidP="00481042">
            <w:pPr>
              <w:jc w:val="center"/>
              <w:rPr>
                <w:sz w:val="20"/>
                <w:szCs w:val="20"/>
              </w:rPr>
            </w:pPr>
            <w:r w:rsidRPr="00AB1E7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81042" w14:paraId="74E375A4" w14:textId="77777777" w:rsidTr="00481042">
        <w:tc>
          <w:tcPr>
            <w:tcW w:w="1662" w:type="dxa"/>
            <w:vMerge/>
          </w:tcPr>
          <w:p w14:paraId="748B1D4F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 w:val="restart"/>
          </w:tcPr>
          <w:p w14:paraId="368ED4BD" w14:textId="41D65A3A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 ANOVA on Ranks</w:t>
            </w:r>
          </w:p>
        </w:tc>
        <w:tc>
          <w:tcPr>
            <w:tcW w:w="1217" w:type="dxa"/>
            <w:vMerge w:val="restart"/>
          </w:tcPr>
          <w:p w14:paraId="7B459CB0" w14:textId="7BA95B0B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</w:t>
            </w:r>
          </w:p>
        </w:tc>
        <w:tc>
          <w:tcPr>
            <w:tcW w:w="1438" w:type="dxa"/>
          </w:tcPr>
          <w:p w14:paraId="7C036E01" w14:textId="59F0D8CF" w:rsidR="00481042" w:rsidRDefault="00481042" w:rsidP="0048104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761" w:type="dxa"/>
          </w:tcPr>
          <w:p w14:paraId="6BC25DD6" w14:textId="07BA5A6A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kg</w:t>
            </w:r>
          </w:p>
        </w:tc>
        <w:tc>
          <w:tcPr>
            <w:tcW w:w="1790" w:type="dxa"/>
            <w:gridSpan w:val="3"/>
          </w:tcPr>
          <w:p w14:paraId="2AA0282E" w14:textId="132B467D" w:rsidR="00481042" w:rsidRDefault="00481042" w:rsidP="0048104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314" w:type="dxa"/>
            <w:vMerge w:val="restart"/>
          </w:tcPr>
          <w:p w14:paraId="6C78E483" w14:textId="63610FCC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78</w:t>
            </w:r>
          </w:p>
        </w:tc>
      </w:tr>
      <w:tr w:rsidR="00481042" w14:paraId="755A354A" w14:textId="77777777" w:rsidTr="00481042">
        <w:tc>
          <w:tcPr>
            <w:tcW w:w="1662" w:type="dxa"/>
            <w:vMerge/>
          </w:tcPr>
          <w:p w14:paraId="74158232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7830A81B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DADFC08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2D83FD2A" w14:textId="0F35BE01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7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04</w:t>
            </w:r>
          </w:p>
        </w:tc>
        <w:tc>
          <w:tcPr>
            <w:tcW w:w="761" w:type="dxa"/>
          </w:tcPr>
          <w:p w14:paraId="0C7640A8" w14:textId="7AF64A71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790" w:type="dxa"/>
            <w:gridSpan w:val="3"/>
          </w:tcPr>
          <w:p w14:paraId="3B940089" w14:textId="279EFDC0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4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067</w:t>
            </w:r>
          </w:p>
        </w:tc>
        <w:tc>
          <w:tcPr>
            <w:tcW w:w="1314" w:type="dxa"/>
            <w:vMerge/>
          </w:tcPr>
          <w:p w14:paraId="37E55E2A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2C18D60B" w14:textId="77777777" w:rsidTr="00481042">
        <w:tc>
          <w:tcPr>
            <w:tcW w:w="1662" w:type="dxa"/>
            <w:vMerge/>
          </w:tcPr>
          <w:p w14:paraId="674F966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7348EA37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4F4E3E29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</w:tcPr>
          <w:p w14:paraId="0C4B79BB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14:paraId="7D8ABF35" w14:textId="5592DA3E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790" w:type="dxa"/>
            <w:gridSpan w:val="3"/>
          </w:tcPr>
          <w:p w14:paraId="4689BF0B" w14:textId="3A86A779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6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679</w:t>
            </w:r>
          </w:p>
        </w:tc>
        <w:tc>
          <w:tcPr>
            <w:tcW w:w="1314" w:type="dxa"/>
            <w:vMerge/>
          </w:tcPr>
          <w:p w14:paraId="2D72E71C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1D7FAB45" w14:textId="77777777" w:rsidTr="00481042">
        <w:tc>
          <w:tcPr>
            <w:tcW w:w="1662" w:type="dxa"/>
            <w:vMerge/>
          </w:tcPr>
          <w:p w14:paraId="141DB2CD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52612768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431AA5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66306EE4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14:paraId="1F16BC62" w14:textId="7DCB6CD6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90" w:type="dxa"/>
            <w:gridSpan w:val="3"/>
          </w:tcPr>
          <w:p w14:paraId="6B1B0FDF" w14:textId="1E2A1B3B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7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33</w:t>
            </w:r>
          </w:p>
        </w:tc>
        <w:tc>
          <w:tcPr>
            <w:tcW w:w="1314" w:type="dxa"/>
            <w:vMerge/>
          </w:tcPr>
          <w:p w14:paraId="083CBF33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6F3EA215" w14:textId="77777777" w:rsidTr="00481042">
        <w:tc>
          <w:tcPr>
            <w:tcW w:w="1662" w:type="dxa"/>
            <w:vMerge/>
          </w:tcPr>
          <w:p w14:paraId="0CCD483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3A572797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3C9690A4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2EF4D45B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14:paraId="601DDACE" w14:textId="001B58AA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90" w:type="dxa"/>
            <w:gridSpan w:val="3"/>
          </w:tcPr>
          <w:p w14:paraId="01837F1A" w14:textId="2459E236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9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780</w:t>
            </w:r>
          </w:p>
        </w:tc>
        <w:tc>
          <w:tcPr>
            <w:tcW w:w="1314" w:type="dxa"/>
            <w:vMerge/>
          </w:tcPr>
          <w:p w14:paraId="2CAFCC55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  <w:tr w:rsidR="00481042" w14:paraId="4C0B0786" w14:textId="77777777" w:rsidTr="00481042">
        <w:tc>
          <w:tcPr>
            <w:tcW w:w="1662" w:type="dxa"/>
            <w:vMerge/>
          </w:tcPr>
          <w:p w14:paraId="4D304D51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</w:tcPr>
          <w:p w14:paraId="5112EFBF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5E844BA0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470DE94A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14:paraId="2D6192DC" w14:textId="34251C3E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90" w:type="dxa"/>
            <w:gridSpan w:val="3"/>
          </w:tcPr>
          <w:p w14:paraId="7BBB871C" w14:textId="5E4528F4" w:rsidR="00481042" w:rsidRDefault="00481042" w:rsidP="004810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5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15</w:t>
            </w:r>
          </w:p>
        </w:tc>
        <w:tc>
          <w:tcPr>
            <w:tcW w:w="1314" w:type="dxa"/>
            <w:vMerge/>
          </w:tcPr>
          <w:p w14:paraId="643B2518" w14:textId="77777777" w:rsidR="00481042" w:rsidRDefault="00481042" w:rsidP="0048104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4E171AF" w14:textId="55AF9E34" w:rsidR="00352D17" w:rsidRDefault="00352D17">
      <w:pPr>
        <w:rPr>
          <w:sz w:val="20"/>
          <w:szCs w:val="20"/>
        </w:rPr>
      </w:pPr>
    </w:p>
    <w:p w14:paraId="7C184C06" w14:textId="77777777" w:rsidR="00CA0273" w:rsidRDefault="00CA0273">
      <w:pPr>
        <w:rPr>
          <w:sz w:val="20"/>
          <w:szCs w:val="20"/>
        </w:rPr>
      </w:pPr>
    </w:p>
    <w:p w14:paraId="31C97A7D" w14:textId="0D5D387E" w:rsidR="00CA0273" w:rsidRPr="00571E50" w:rsidRDefault="00CA0273" w:rsidP="00571E50">
      <w:pPr>
        <w:pStyle w:val="Caption"/>
        <w:keepNext/>
        <w:jc w:val="both"/>
        <w:rPr>
          <w:color w:val="auto"/>
        </w:rPr>
      </w:pPr>
      <w:r w:rsidRPr="00571E50">
        <w:rPr>
          <w:color w:val="auto"/>
        </w:rPr>
        <w:t xml:space="preserve">Supplementary Table </w:t>
      </w:r>
      <w:r w:rsidRPr="00571E50">
        <w:rPr>
          <w:color w:val="auto"/>
        </w:rPr>
        <w:fldChar w:fldCharType="begin"/>
      </w:r>
      <w:r w:rsidRPr="00571E50">
        <w:rPr>
          <w:color w:val="auto"/>
        </w:rPr>
        <w:instrText xml:space="preserve"> SEQ Table \* ARABIC </w:instrText>
      </w:r>
      <w:r w:rsidRPr="00571E50">
        <w:rPr>
          <w:color w:val="auto"/>
        </w:rPr>
        <w:fldChar w:fldCharType="separate"/>
      </w:r>
      <w:r w:rsidRPr="00571E50">
        <w:rPr>
          <w:noProof/>
          <w:color w:val="auto"/>
        </w:rPr>
        <w:t>2</w:t>
      </w:r>
      <w:r w:rsidRPr="00571E50">
        <w:rPr>
          <w:color w:val="auto"/>
        </w:rPr>
        <w:fldChar w:fldCharType="end"/>
      </w:r>
      <w:r w:rsidRPr="00571E50">
        <w:rPr>
          <w:color w:val="auto"/>
        </w:rPr>
        <w:t>: Yohimbine hydrochloride had no effect on motor performance in control Cacna1a</w:t>
      </w:r>
      <w:r w:rsidRPr="00571E50">
        <w:rPr>
          <w:color w:val="auto"/>
          <w:vertAlign w:val="superscript"/>
        </w:rPr>
        <w:t>Citrine</w:t>
      </w:r>
      <w:r w:rsidRPr="00571E50">
        <w:rPr>
          <w:color w:val="auto"/>
        </w:rPr>
        <w:t xml:space="preserve"> mice (n = 12).</w:t>
      </w:r>
    </w:p>
    <w:tbl>
      <w:tblPr>
        <w:tblStyle w:val="GridTable1Light"/>
        <w:tblW w:w="9358" w:type="dxa"/>
        <w:tblLook w:val="04A0" w:firstRow="1" w:lastRow="0" w:firstColumn="1" w:lastColumn="0" w:noHBand="0" w:noVBand="1"/>
      </w:tblPr>
      <w:tblGrid>
        <w:gridCol w:w="1834"/>
        <w:gridCol w:w="2353"/>
        <w:gridCol w:w="1550"/>
        <w:gridCol w:w="2567"/>
        <w:gridCol w:w="7"/>
        <w:gridCol w:w="1040"/>
        <w:gridCol w:w="7"/>
      </w:tblGrid>
      <w:tr w:rsidR="00CA0273" w14:paraId="290BAC49" w14:textId="77777777" w:rsidTr="00C81C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1B609C1" w14:textId="77777777" w:rsidR="00CA0273" w:rsidRDefault="00CA0273" w:rsidP="000008D7">
            <w:pPr>
              <w:jc w:val="center"/>
            </w:pPr>
            <w:r>
              <w:t>Test</w:t>
            </w:r>
          </w:p>
        </w:tc>
        <w:tc>
          <w:tcPr>
            <w:tcW w:w="2353" w:type="dxa"/>
          </w:tcPr>
          <w:p w14:paraId="2FA108B5" w14:textId="77777777" w:rsidR="00CA0273" w:rsidRDefault="00CA0273" w:rsidP="0000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s</w:t>
            </w:r>
          </w:p>
        </w:tc>
        <w:tc>
          <w:tcPr>
            <w:tcW w:w="4117" w:type="dxa"/>
            <w:gridSpan w:val="2"/>
          </w:tcPr>
          <w:p w14:paraId="4FD7C831" w14:textId="77777777" w:rsidR="00CA0273" w:rsidRDefault="00CA0273" w:rsidP="0000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an</w:t>
            </w:r>
            <w:r>
              <w:rPr>
                <w:rFonts w:cs="Arial"/>
              </w:rPr>
              <w:t>±</w:t>
            </w:r>
            <w:r>
              <w:t>SEM</w:t>
            </w:r>
            <w:proofErr w:type="spellEnd"/>
          </w:p>
        </w:tc>
        <w:tc>
          <w:tcPr>
            <w:tcW w:w="1047" w:type="dxa"/>
            <w:gridSpan w:val="2"/>
          </w:tcPr>
          <w:p w14:paraId="2427E1BC" w14:textId="77777777" w:rsidR="00CA0273" w:rsidRDefault="00CA0273" w:rsidP="0000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CA0273" w14:paraId="5DFB978D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FDD2ED5" w14:textId="77777777" w:rsidR="00CA0273" w:rsidRDefault="00CA0273" w:rsidP="000008D7">
            <w:pPr>
              <w:jc w:val="center"/>
            </w:pPr>
          </w:p>
        </w:tc>
        <w:tc>
          <w:tcPr>
            <w:tcW w:w="2353" w:type="dxa"/>
          </w:tcPr>
          <w:p w14:paraId="235A71B4" w14:textId="77777777" w:rsidR="00CA0273" w:rsidRDefault="00CA0273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0" w:type="dxa"/>
          </w:tcPr>
          <w:p w14:paraId="5FC8D570" w14:textId="77777777" w:rsidR="00CA0273" w:rsidRDefault="00CA0273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Cl</w:t>
            </w:r>
          </w:p>
        </w:tc>
        <w:tc>
          <w:tcPr>
            <w:tcW w:w="2574" w:type="dxa"/>
            <w:gridSpan w:val="2"/>
          </w:tcPr>
          <w:p w14:paraId="36B11BBB" w14:textId="77777777" w:rsidR="00CA0273" w:rsidRDefault="00CA0273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ohimbine</w:t>
            </w:r>
          </w:p>
        </w:tc>
        <w:tc>
          <w:tcPr>
            <w:tcW w:w="1047" w:type="dxa"/>
            <w:gridSpan w:val="2"/>
          </w:tcPr>
          <w:p w14:paraId="438199F1" w14:textId="77777777" w:rsidR="00CA0273" w:rsidRDefault="00CA0273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0273" w14:paraId="7E7CD506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17F1F6BC" w14:textId="77777777" w:rsidR="00CA0273" w:rsidRPr="00C33706" w:rsidRDefault="00CA0273" w:rsidP="000008D7">
            <w:pPr>
              <w:jc w:val="center"/>
              <w:rPr>
                <w:b w:val="0"/>
                <w:bCs w:val="0"/>
              </w:rPr>
            </w:pPr>
            <w:r w:rsidRPr="00C33706">
              <w:rPr>
                <w:rFonts w:cs="Arial"/>
                <w:sz w:val="20"/>
                <w:szCs w:val="20"/>
              </w:rPr>
              <w:t>Pole test</w:t>
            </w:r>
            <w:r w:rsidRPr="00C33706">
              <w:rPr>
                <w:rFonts w:cs="Arial"/>
                <w:b w:val="0"/>
                <w:bCs w:val="0"/>
                <w:sz w:val="20"/>
                <w:szCs w:val="20"/>
              </w:rPr>
              <w:t xml:space="preserve"> </w:t>
            </w: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time (s)</w:t>
            </w:r>
          </w:p>
        </w:tc>
        <w:tc>
          <w:tcPr>
            <w:tcW w:w="2353" w:type="dxa"/>
          </w:tcPr>
          <w:p w14:paraId="38933D19" w14:textId="52D6A05E" w:rsidR="00CA0273" w:rsidRPr="006013A1" w:rsidRDefault="009902E5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039BC7C5" w14:textId="2B2A3F88" w:rsidR="00CA0273" w:rsidRPr="006013A1" w:rsidRDefault="00571E50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458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6.840</w:t>
            </w:r>
          </w:p>
        </w:tc>
        <w:tc>
          <w:tcPr>
            <w:tcW w:w="2574" w:type="dxa"/>
            <w:gridSpan w:val="2"/>
          </w:tcPr>
          <w:p w14:paraId="0A4B8253" w14:textId="10DD1B62" w:rsidR="00CA0273" w:rsidRPr="006013A1" w:rsidRDefault="00571E50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458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9.692</w:t>
            </w:r>
          </w:p>
        </w:tc>
        <w:tc>
          <w:tcPr>
            <w:tcW w:w="1047" w:type="dxa"/>
            <w:gridSpan w:val="2"/>
          </w:tcPr>
          <w:p w14:paraId="0DD34EA5" w14:textId="0F7539A1" w:rsidR="00CA0273" w:rsidRPr="006013A1" w:rsidRDefault="00CA0273" w:rsidP="00000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9902E5">
              <w:rPr>
                <w:sz w:val="20"/>
                <w:szCs w:val="20"/>
              </w:rPr>
              <w:t>0.088</w:t>
            </w:r>
          </w:p>
        </w:tc>
      </w:tr>
      <w:tr w:rsidR="009902E5" w:rsidRPr="006013A1" w14:paraId="320D495D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16053327" w14:textId="77777777" w:rsidR="009902E5" w:rsidRPr="00C33706" w:rsidRDefault="009902E5" w:rsidP="009902E5">
            <w:pPr>
              <w:jc w:val="center"/>
              <w:rPr>
                <w:b w:val="0"/>
                <w:bCs w:val="0"/>
              </w:rPr>
            </w:pPr>
            <w:r w:rsidRPr="00C33706">
              <w:rPr>
                <w:rFonts w:cs="Arial"/>
                <w:sz w:val="20"/>
                <w:szCs w:val="20"/>
              </w:rPr>
              <w:t>Hang wire</w:t>
            </w:r>
            <w:r w:rsidRPr="00C33706">
              <w:rPr>
                <w:rFonts w:cs="Arial"/>
                <w:b w:val="0"/>
                <w:bCs w:val="0"/>
                <w:sz w:val="20"/>
                <w:szCs w:val="20"/>
              </w:rPr>
              <w:t xml:space="preserve"> </w:t>
            </w: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time (s)</w:t>
            </w:r>
          </w:p>
        </w:tc>
        <w:tc>
          <w:tcPr>
            <w:tcW w:w="2353" w:type="dxa"/>
          </w:tcPr>
          <w:p w14:paraId="60882F44" w14:textId="5ABDBA5A" w:rsidR="009902E5" w:rsidRPr="006013A1" w:rsidRDefault="00571E50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3A1">
              <w:rPr>
                <w:sz w:val="20"/>
                <w:szCs w:val="20"/>
              </w:rPr>
              <w:t>Mann-Whitney Rank Sum Test</w:t>
            </w:r>
          </w:p>
        </w:tc>
        <w:tc>
          <w:tcPr>
            <w:tcW w:w="1550" w:type="dxa"/>
          </w:tcPr>
          <w:p w14:paraId="638A2435" w14:textId="766ED525" w:rsidR="009902E5" w:rsidRPr="006013A1" w:rsidRDefault="00571E50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0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.639</w:t>
            </w:r>
          </w:p>
        </w:tc>
        <w:tc>
          <w:tcPr>
            <w:tcW w:w="2574" w:type="dxa"/>
            <w:gridSpan w:val="2"/>
          </w:tcPr>
          <w:p w14:paraId="459C03A8" w14:textId="4C77561F" w:rsidR="009902E5" w:rsidRPr="006013A1" w:rsidRDefault="00571E50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389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3.56</w:t>
            </w:r>
          </w:p>
        </w:tc>
        <w:tc>
          <w:tcPr>
            <w:tcW w:w="1047" w:type="dxa"/>
            <w:gridSpan w:val="2"/>
          </w:tcPr>
          <w:p w14:paraId="0D452E48" w14:textId="4551ACC2" w:rsidR="009902E5" w:rsidRPr="006013A1" w:rsidRDefault="009902E5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3A1">
              <w:rPr>
                <w:sz w:val="20"/>
                <w:szCs w:val="20"/>
              </w:rPr>
              <w:t>p=0.</w:t>
            </w:r>
            <w:r w:rsidR="00571E50">
              <w:rPr>
                <w:sz w:val="20"/>
                <w:szCs w:val="20"/>
              </w:rPr>
              <w:t>241</w:t>
            </w:r>
          </w:p>
        </w:tc>
      </w:tr>
      <w:tr w:rsidR="009902E5" w14:paraId="03BEA892" w14:textId="77777777" w:rsidTr="00C81CB3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2C43A05" w14:textId="77777777" w:rsidR="009902E5" w:rsidRPr="00C33706" w:rsidRDefault="009902E5" w:rsidP="009902E5">
            <w:pPr>
              <w:jc w:val="center"/>
            </w:pPr>
            <w:r w:rsidRPr="00C33706">
              <w:rPr>
                <w:rFonts w:cs="Arial"/>
                <w:sz w:val="20"/>
                <w:szCs w:val="20"/>
              </w:rPr>
              <w:t>Beam walk</w:t>
            </w:r>
          </w:p>
        </w:tc>
        <w:tc>
          <w:tcPr>
            <w:tcW w:w="7517" w:type="dxa"/>
            <w:gridSpan w:val="5"/>
          </w:tcPr>
          <w:p w14:paraId="7CF2A55C" w14:textId="77777777" w:rsidR="009902E5" w:rsidRPr="006013A1" w:rsidRDefault="009902E5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902E5" w14:paraId="2878E276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4559D1D" w14:textId="77777777" w:rsidR="009902E5" w:rsidRPr="00C33706" w:rsidRDefault="009902E5" w:rsidP="009902E5">
            <w:pPr>
              <w:jc w:val="right"/>
              <w:rPr>
                <w:b w:val="0"/>
                <w:bCs w:val="0"/>
              </w:rPr>
            </w:pP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time (s)</w:t>
            </w:r>
          </w:p>
        </w:tc>
        <w:tc>
          <w:tcPr>
            <w:tcW w:w="2353" w:type="dxa"/>
          </w:tcPr>
          <w:p w14:paraId="23794498" w14:textId="538BB2AD" w:rsidR="009902E5" w:rsidRPr="006013A1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7E4933A3" w14:textId="7CFE4850" w:rsidR="009902E5" w:rsidRPr="006013A1" w:rsidRDefault="0021705C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583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1.536</w:t>
            </w:r>
          </w:p>
        </w:tc>
        <w:tc>
          <w:tcPr>
            <w:tcW w:w="2574" w:type="dxa"/>
            <w:gridSpan w:val="2"/>
          </w:tcPr>
          <w:p w14:paraId="594EEBCD" w14:textId="6408C343" w:rsidR="009902E5" w:rsidRPr="006013A1" w:rsidRDefault="0021705C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083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5.996</w:t>
            </w:r>
          </w:p>
        </w:tc>
        <w:tc>
          <w:tcPr>
            <w:tcW w:w="1047" w:type="dxa"/>
            <w:gridSpan w:val="2"/>
          </w:tcPr>
          <w:p w14:paraId="43B8ED6A" w14:textId="4BAB2223" w:rsidR="009902E5" w:rsidRPr="006013A1" w:rsidRDefault="009902E5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C81CB3">
              <w:rPr>
                <w:sz w:val="20"/>
                <w:szCs w:val="20"/>
              </w:rPr>
              <w:t>0.166</w:t>
            </w:r>
          </w:p>
        </w:tc>
      </w:tr>
      <w:tr w:rsidR="009902E5" w14:paraId="336488F8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094925F" w14:textId="77777777" w:rsidR="009902E5" w:rsidRPr="00380750" w:rsidRDefault="009902E5" w:rsidP="009902E5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380750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idle</w:t>
            </w:r>
            <w:r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 xml:space="preserve"> (s)</w:t>
            </w:r>
          </w:p>
        </w:tc>
        <w:tc>
          <w:tcPr>
            <w:tcW w:w="2353" w:type="dxa"/>
          </w:tcPr>
          <w:p w14:paraId="1EC0279F" w14:textId="51B16942" w:rsidR="009902E5" w:rsidRPr="006013A1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4CBCC1D2" w14:textId="5BAE7EBF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583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0.326</w:t>
            </w:r>
          </w:p>
        </w:tc>
        <w:tc>
          <w:tcPr>
            <w:tcW w:w="2574" w:type="dxa"/>
            <w:gridSpan w:val="2"/>
          </w:tcPr>
          <w:p w14:paraId="006484F0" w14:textId="1D3E87F0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17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4.824</w:t>
            </w:r>
          </w:p>
        </w:tc>
        <w:tc>
          <w:tcPr>
            <w:tcW w:w="1047" w:type="dxa"/>
            <w:gridSpan w:val="2"/>
          </w:tcPr>
          <w:p w14:paraId="2B4C9107" w14:textId="4FF0531D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85</w:t>
            </w:r>
          </w:p>
        </w:tc>
      </w:tr>
      <w:tr w:rsidR="00621FBD" w14:paraId="79034F45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2E768A3" w14:textId="77777777" w:rsidR="00621FBD" w:rsidRPr="004D50A0" w:rsidRDefault="00621FBD" w:rsidP="00621FBD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4D50A0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falls (n)</w:t>
            </w:r>
          </w:p>
        </w:tc>
        <w:tc>
          <w:tcPr>
            <w:tcW w:w="2353" w:type="dxa"/>
          </w:tcPr>
          <w:p w14:paraId="72A6072F" w14:textId="4F7F4290" w:rsidR="00621FBD" w:rsidRPr="006013A1" w:rsidRDefault="00621FBD" w:rsidP="00621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666E8B56" w14:textId="1A8FE090" w:rsidR="00621FBD" w:rsidRDefault="00621FBD" w:rsidP="00621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D6F6A">
              <w:rPr>
                <w:rFonts w:cs="Arial"/>
                <w:sz w:val="20"/>
                <w:szCs w:val="20"/>
              </w:rPr>
              <w:t>0±0</w:t>
            </w:r>
          </w:p>
        </w:tc>
        <w:tc>
          <w:tcPr>
            <w:tcW w:w="2574" w:type="dxa"/>
            <w:gridSpan w:val="2"/>
          </w:tcPr>
          <w:p w14:paraId="39E4466C" w14:textId="40910CC8" w:rsidR="00621FBD" w:rsidRDefault="00621FBD" w:rsidP="00621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D6F6A">
              <w:rPr>
                <w:rFonts w:cs="Arial"/>
                <w:sz w:val="20"/>
                <w:szCs w:val="20"/>
              </w:rPr>
              <w:t>0±0</w:t>
            </w:r>
          </w:p>
        </w:tc>
        <w:tc>
          <w:tcPr>
            <w:tcW w:w="1047" w:type="dxa"/>
            <w:gridSpan w:val="2"/>
          </w:tcPr>
          <w:p w14:paraId="056E7175" w14:textId="071A8137" w:rsidR="00621FBD" w:rsidRDefault="00621FBD" w:rsidP="00621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1</w:t>
            </w:r>
          </w:p>
        </w:tc>
      </w:tr>
      <w:tr w:rsidR="009902E5" w14:paraId="06E8D479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F050BFF" w14:textId="77777777" w:rsidR="009902E5" w:rsidRPr="004D50A0" w:rsidRDefault="009902E5" w:rsidP="009902E5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right slips (n)</w:t>
            </w:r>
          </w:p>
        </w:tc>
        <w:tc>
          <w:tcPr>
            <w:tcW w:w="2353" w:type="dxa"/>
          </w:tcPr>
          <w:p w14:paraId="4FA9E7EA" w14:textId="2B8A1C73" w:rsidR="009902E5" w:rsidRPr="006013A1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4432D147" w14:textId="49FF4A12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574" w:type="dxa"/>
            <w:gridSpan w:val="2"/>
          </w:tcPr>
          <w:p w14:paraId="6C935F64" w14:textId="010C55FC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7" w:type="dxa"/>
            <w:gridSpan w:val="2"/>
          </w:tcPr>
          <w:p w14:paraId="6CBF6DEB" w14:textId="2E771513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1</w:t>
            </w:r>
          </w:p>
        </w:tc>
      </w:tr>
      <w:tr w:rsidR="009902E5" w14:paraId="4B03219D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2D2BE26D" w14:textId="77777777" w:rsidR="009902E5" w:rsidRPr="004D50A0" w:rsidRDefault="009902E5" w:rsidP="009902E5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left slips (n</w:t>
            </w:r>
          </w:p>
        </w:tc>
        <w:tc>
          <w:tcPr>
            <w:tcW w:w="2353" w:type="dxa"/>
          </w:tcPr>
          <w:p w14:paraId="079A397B" w14:textId="6C7228F6" w:rsidR="009902E5" w:rsidRPr="006013A1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429BDAE8" w14:textId="0646404E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574" w:type="dxa"/>
            <w:gridSpan w:val="2"/>
          </w:tcPr>
          <w:p w14:paraId="7029CB19" w14:textId="514B46F0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7" w:type="dxa"/>
            <w:gridSpan w:val="2"/>
          </w:tcPr>
          <w:p w14:paraId="0E616F9A" w14:textId="301D01B3" w:rsidR="009902E5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1</w:t>
            </w:r>
          </w:p>
        </w:tc>
      </w:tr>
      <w:tr w:rsidR="009902E5" w14:paraId="4D83332D" w14:textId="77777777" w:rsidTr="00C81CB3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522D667D" w14:textId="77777777" w:rsidR="009902E5" w:rsidRPr="00C33706" w:rsidRDefault="009902E5" w:rsidP="009902E5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C33706">
              <w:rPr>
                <w:rFonts w:cs="Arial"/>
                <w:sz w:val="20"/>
                <w:szCs w:val="20"/>
              </w:rPr>
              <w:t>Footprint Analysis</w:t>
            </w:r>
          </w:p>
        </w:tc>
        <w:tc>
          <w:tcPr>
            <w:tcW w:w="7517" w:type="dxa"/>
            <w:gridSpan w:val="5"/>
          </w:tcPr>
          <w:p w14:paraId="32C1BD2D" w14:textId="77777777" w:rsidR="009902E5" w:rsidRPr="006013A1" w:rsidRDefault="009902E5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902E5" w14:paraId="1863090D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D4F184B" w14:textId="77777777" w:rsidR="009902E5" w:rsidRPr="00C33706" w:rsidRDefault="009902E5" w:rsidP="009902E5">
            <w:pPr>
              <w:jc w:val="righ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length right front paw (cm)</w:t>
            </w:r>
          </w:p>
        </w:tc>
        <w:tc>
          <w:tcPr>
            <w:tcW w:w="2353" w:type="dxa"/>
          </w:tcPr>
          <w:p w14:paraId="1E63D202" w14:textId="21653DDA" w:rsidR="009902E5" w:rsidRPr="006013A1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767C6B9E" w14:textId="7BC1931E" w:rsidR="009902E5" w:rsidRPr="006013A1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41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70</w:t>
            </w:r>
          </w:p>
        </w:tc>
        <w:tc>
          <w:tcPr>
            <w:tcW w:w="2574" w:type="dxa"/>
            <w:gridSpan w:val="2"/>
          </w:tcPr>
          <w:p w14:paraId="1E3984E3" w14:textId="769C60F7" w:rsidR="009902E5" w:rsidRPr="006013A1" w:rsidRDefault="00C81CB3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18</w:t>
            </w:r>
            <w:r w:rsidR="009902E5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39</w:t>
            </w:r>
          </w:p>
        </w:tc>
        <w:tc>
          <w:tcPr>
            <w:tcW w:w="1047" w:type="dxa"/>
            <w:gridSpan w:val="2"/>
          </w:tcPr>
          <w:p w14:paraId="1FABAEF1" w14:textId="10C6BA85" w:rsidR="009902E5" w:rsidRPr="006013A1" w:rsidRDefault="009902E5" w:rsidP="00990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</w:t>
            </w:r>
            <w:r w:rsidR="00C81CB3">
              <w:rPr>
                <w:sz w:val="20"/>
                <w:szCs w:val="20"/>
              </w:rPr>
              <w:t>729</w:t>
            </w:r>
          </w:p>
        </w:tc>
      </w:tr>
      <w:tr w:rsidR="00AC7AE7" w14:paraId="3907AC1A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2A5F05BA" w14:textId="77777777" w:rsidR="00AC7AE7" w:rsidRPr="00C33706" w:rsidRDefault="00AC7AE7" w:rsidP="00AC7AE7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length left front paw (cm)</w:t>
            </w:r>
          </w:p>
        </w:tc>
        <w:tc>
          <w:tcPr>
            <w:tcW w:w="2353" w:type="dxa"/>
          </w:tcPr>
          <w:p w14:paraId="1A6B676C" w14:textId="26B37B64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979"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256B4C37" w14:textId="627A428A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64±0.174</w:t>
            </w:r>
          </w:p>
        </w:tc>
        <w:tc>
          <w:tcPr>
            <w:tcW w:w="2574" w:type="dxa"/>
            <w:gridSpan w:val="2"/>
          </w:tcPr>
          <w:p w14:paraId="20579361" w14:textId="52BB3AFB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33±0.150</w:t>
            </w:r>
          </w:p>
        </w:tc>
        <w:tc>
          <w:tcPr>
            <w:tcW w:w="1047" w:type="dxa"/>
            <w:gridSpan w:val="2"/>
          </w:tcPr>
          <w:p w14:paraId="5ABDA8F5" w14:textId="60934D64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65</w:t>
            </w:r>
          </w:p>
        </w:tc>
      </w:tr>
      <w:tr w:rsidR="00AC7AE7" w14:paraId="0865FD72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766226E7" w14:textId="77777777" w:rsidR="00AC7AE7" w:rsidRPr="00C33706" w:rsidRDefault="00AC7AE7" w:rsidP="00AC7AE7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length right hind paw (cm)</w:t>
            </w:r>
          </w:p>
        </w:tc>
        <w:tc>
          <w:tcPr>
            <w:tcW w:w="2353" w:type="dxa"/>
          </w:tcPr>
          <w:p w14:paraId="2E7B545F" w14:textId="4E917DF9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979"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4C607C14" w14:textId="6538454C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80±0.156</w:t>
            </w:r>
          </w:p>
        </w:tc>
        <w:tc>
          <w:tcPr>
            <w:tcW w:w="2574" w:type="dxa"/>
            <w:gridSpan w:val="2"/>
          </w:tcPr>
          <w:p w14:paraId="2C84F49E" w14:textId="0500EDCA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304±0.209</w:t>
            </w:r>
          </w:p>
        </w:tc>
        <w:tc>
          <w:tcPr>
            <w:tcW w:w="1047" w:type="dxa"/>
            <w:gridSpan w:val="2"/>
          </w:tcPr>
          <w:p w14:paraId="03A913B7" w14:textId="5FCAEA9E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64</w:t>
            </w:r>
          </w:p>
        </w:tc>
      </w:tr>
      <w:tr w:rsidR="00AC7AE7" w14:paraId="2D6E728F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BB8A71A" w14:textId="77777777" w:rsidR="00AC7AE7" w:rsidRPr="00C33706" w:rsidRDefault="00AC7AE7" w:rsidP="00AC7AE7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length left hind paw (cm)</w:t>
            </w:r>
          </w:p>
        </w:tc>
        <w:tc>
          <w:tcPr>
            <w:tcW w:w="2353" w:type="dxa"/>
          </w:tcPr>
          <w:p w14:paraId="05EF5C20" w14:textId="3E9AA0B5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979"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4AADFCA2" w14:textId="18446581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22±0.178</w:t>
            </w:r>
          </w:p>
        </w:tc>
        <w:tc>
          <w:tcPr>
            <w:tcW w:w="2574" w:type="dxa"/>
            <w:gridSpan w:val="2"/>
          </w:tcPr>
          <w:p w14:paraId="0FC1B7DC" w14:textId="613C4F14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77±0.147</w:t>
            </w:r>
          </w:p>
        </w:tc>
        <w:tc>
          <w:tcPr>
            <w:tcW w:w="1047" w:type="dxa"/>
            <w:gridSpan w:val="2"/>
          </w:tcPr>
          <w:p w14:paraId="15B720B5" w14:textId="2BEA3509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15</w:t>
            </w:r>
          </w:p>
        </w:tc>
      </w:tr>
      <w:tr w:rsidR="00AC7AE7" w14:paraId="4F3DC10A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12D9146" w14:textId="77777777" w:rsidR="00AC7AE7" w:rsidRPr="00C33706" w:rsidRDefault="00AC7AE7" w:rsidP="00AC7AE7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width front paws (cm)</w:t>
            </w:r>
          </w:p>
        </w:tc>
        <w:tc>
          <w:tcPr>
            <w:tcW w:w="2353" w:type="dxa"/>
          </w:tcPr>
          <w:p w14:paraId="4C2ADC2F" w14:textId="4D142522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979"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234DC1EE" w14:textId="40ACD4FD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04±0.0389</w:t>
            </w:r>
          </w:p>
        </w:tc>
        <w:tc>
          <w:tcPr>
            <w:tcW w:w="2574" w:type="dxa"/>
            <w:gridSpan w:val="2"/>
          </w:tcPr>
          <w:p w14:paraId="79159801" w14:textId="080B46A7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3±0.0316</w:t>
            </w:r>
          </w:p>
        </w:tc>
        <w:tc>
          <w:tcPr>
            <w:tcW w:w="1047" w:type="dxa"/>
            <w:gridSpan w:val="2"/>
          </w:tcPr>
          <w:p w14:paraId="4C7568AE" w14:textId="1D437110" w:rsidR="00AC7AE7" w:rsidRPr="00F02334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02334">
              <w:rPr>
                <w:b/>
                <w:bCs/>
                <w:sz w:val="20"/>
                <w:szCs w:val="20"/>
              </w:rPr>
              <w:t>p=0.</w:t>
            </w:r>
            <w:r w:rsidR="00F02334" w:rsidRPr="00F02334">
              <w:rPr>
                <w:b/>
                <w:bCs/>
                <w:sz w:val="20"/>
                <w:szCs w:val="20"/>
              </w:rPr>
              <w:t>01</w:t>
            </w:r>
          </w:p>
        </w:tc>
      </w:tr>
      <w:tr w:rsidR="00AC7AE7" w14:paraId="64B03F19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F2370B5" w14:textId="77777777" w:rsidR="00AC7AE7" w:rsidRPr="00C33706" w:rsidRDefault="00AC7AE7" w:rsidP="00AC7AE7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C33706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width hind paws (cm)</w:t>
            </w:r>
          </w:p>
        </w:tc>
        <w:tc>
          <w:tcPr>
            <w:tcW w:w="2353" w:type="dxa"/>
          </w:tcPr>
          <w:p w14:paraId="5DA77B96" w14:textId="18E159FA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979"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7D3D0D4B" w14:textId="30903CA9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12±0.0926</w:t>
            </w:r>
          </w:p>
        </w:tc>
        <w:tc>
          <w:tcPr>
            <w:tcW w:w="2574" w:type="dxa"/>
            <w:gridSpan w:val="2"/>
          </w:tcPr>
          <w:p w14:paraId="2A33F45A" w14:textId="0BB93C74" w:rsidR="00AC7AE7" w:rsidRPr="006013A1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98±0.0768</w:t>
            </w:r>
          </w:p>
        </w:tc>
        <w:tc>
          <w:tcPr>
            <w:tcW w:w="1047" w:type="dxa"/>
            <w:gridSpan w:val="2"/>
          </w:tcPr>
          <w:p w14:paraId="2631EF26" w14:textId="2331E307" w:rsidR="00AC7AE7" w:rsidRPr="00F02334" w:rsidRDefault="00AC7AE7" w:rsidP="00AC7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02334">
              <w:rPr>
                <w:b/>
                <w:bCs/>
                <w:sz w:val="20"/>
                <w:szCs w:val="20"/>
              </w:rPr>
              <w:t>p=0.</w:t>
            </w:r>
            <w:r w:rsidR="00F02334" w:rsidRPr="00F02334">
              <w:rPr>
                <w:b/>
                <w:bCs/>
                <w:sz w:val="20"/>
                <w:szCs w:val="20"/>
              </w:rPr>
              <w:t>016</w:t>
            </w:r>
          </w:p>
        </w:tc>
      </w:tr>
      <w:tr w:rsidR="00C81CB3" w14:paraId="51BA6C33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EF45562" w14:textId="2C0510C2" w:rsidR="00C81CB3" w:rsidRPr="00C33706" w:rsidRDefault="00C81CB3" w:rsidP="00C81CB3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tarod</w:t>
            </w:r>
          </w:p>
        </w:tc>
        <w:tc>
          <w:tcPr>
            <w:tcW w:w="2353" w:type="dxa"/>
          </w:tcPr>
          <w:p w14:paraId="4E7C4A99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1146A531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74" w:type="dxa"/>
            <w:gridSpan w:val="2"/>
          </w:tcPr>
          <w:p w14:paraId="5E3BFD40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gridSpan w:val="2"/>
          </w:tcPr>
          <w:p w14:paraId="3E6F5FC9" w14:textId="77777777" w:rsidR="00C81CB3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81CB3" w14:paraId="218FF364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6C4BAE99" w14:textId="513C7CE3" w:rsidR="00C81CB3" w:rsidRPr="00CA0273" w:rsidRDefault="00C81CB3" w:rsidP="00C81CB3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CA0273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speed (rpm)</w:t>
            </w:r>
          </w:p>
        </w:tc>
        <w:tc>
          <w:tcPr>
            <w:tcW w:w="2353" w:type="dxa"/>
          </w:tcPr>
          <w:p w14:paraId="2E760C1C" w14:textId="0A859F7F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01BB50A3" w14:textId="614247E3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889±0.520</w:t>
            </w:r>
          </w:p>
        </w:tc>
        <w:tc>
          <w:tcPr>
            <w:tcW w:w="2574" w:type="dxa"/>
            <w:gridSpan w:val="2"/>
          </w:tcPr>
          <w:p w14:paraId="0A11351D" w14:textId="0FB3D323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50±0.991</w:t>
            </w:r>
          </w:p>
        </w:tc>
        <w:tc>
          <w:tcPr>
            <w:tcW w:w="1047" w:type="dxa"/>
            <w:gridSpan w:val="2"/>
          </w:tcPr>
          <w:p w14:paraId="512F6058" w14:textId="60AB1F0B" w:rsidR="00C81CB3" w:rsidRPr="00BC4BFD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C4BFD">
              <w:rPr>
                <w:b/>
                <w:bCs/>
                <w:sz w:val="20"/>
                <w:szCs w:val="20"/>
              </w:rPr>
              <w:t>p=0.028</w:t>
            </w:r>
          </w:p>
        </w:tc>
      </w:tr>
      <w:tr w:rsidR="00C81CB3" w14:paraId="6472CB81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B9C8C7C" w14:textId="34D8A77E" w:rsidR="00C81CB3" w:rsidRPr="00CA0273" w:rsidRDefault="00C81CB3" w:rsidP="00C81CB3">
            <w:pPr>
              <w:jc w:val="right"/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</w:pPr>
            <w:r w:rsidRPr="00CA0273">
              <w:rPr>
                <w:rFonts w:cs="Arial"/>
                <w:b w:val="0"/>
                <w:bCs w:val="0"/>
                <w:i/>
                <w:iCs/>
                <w:sz w:val="20"/>
                <w:szCs w:val="20"/>
              </w:rPr>
              <w:t>time (min)</w:t>
            </w:r>
          </w:p>
        </w:tc>
        <w:tc>
          <w:tcPr>
            <w:tcW w:w="2353" w:type="dxa"/>
          </w:tcPr>
          <w:p w14:paraId="4FC652E7" w14:textId="43448F3F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T-tests</w:t>
            </w:r>
          </w:p>
        </w:tc>
        <w:tc>
          <w:tcPr>
            <w:tcW w:w="1550" w:type="dxa"/>
          </w:tcPr>
          <w:p w14:paraId="06674A4D" w14:textId="03773EAB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.542±9.858</w:t>
            </w:r>
          </w:p>
        </w:tc>
        <w:tc>
          <w:tcPr>
            <w:tcW w:w="2574" w:type="dxa"/>
            <w:gridSpan w:val="2"/>
          </w:tcPr>
          <w:p w14:paraId="439A3268" w14:textId="4B4AEAD4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.111±6.755</w:t>
            </w:r>
          </w:p>
        </w:tc>
        <w:tc>
          <w:tcPr>
            <w:tcW w:w="1047" w:type="dxa"/>
            <w:gridSpan w:val="2"/>
          </w:tcPr>
          <w:p w14:paraId="0D8C8FBC" w14:textId="30B11B68" w:rsidR="00C81CB3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56</w:t>
            </w:r>
          </w:p>
        </w:tc>
      </w:tr>
      <w:tr w:rsidR="00C81CB3" w14:paraId="6BEB8D8F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68782CCF" w14:textId="77777777" w:rsidR="00C81CB3" w:rsidRPr="00C33706" w:rsidRDefault="00C81CB3" w:rsidP="00C81CB3">
            <w:pPr>
              <w:jc w:val="right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353" w:type="dxa"/>
          </w:tcPr>
          <w:p w14:paraId="655BDD36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10423C8F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74" w:type="dxa"/>
            <w:gridSpan w:val="2"/>
          </w:tcPr>
          <w:p w14:paraId="5819E88E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gridSpan w:val="2"/>
          </w:tcPr>
          <w:p w14:paraId="74FB68AC" w14:textId="77777777" w:rsidR="00C81CB3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81CB3" w14:paraId="119E02A2" w14:textId="77777777" w:rsidTr="00C81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2C4CDEC" w14:textId="77777777" w:rsidR="00C81CB3" w:rsidRPr="00C33706" w:rsidRDefault="00C81CB3" w:rsidP="00C81CB3">
            <w:pPr>
              <w:jc w:val="right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353" w:type="dxa"/>
          </w:tcPr>
          <w:p w14:paraId="131CAD64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4E349E9C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74" w:type="dxa"/>
            <w:gridSpan w:val="2"/>
          </w:tcPr>
          <w:p w14:paraId="53B592E0" w14:textId="77777777" w:rsidR="00C81CB3" w:rsidRPr="006013A1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gridSpan w:val="2"/>
          </w:tcPr>
          <w:p w14:paraId="77D06ACC" w14:textId="77777777" w:rsidR="00C81CB3" w:rsidRDefault="00C81CB3" w:rsidP="00C81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2E336B2" w14:textId="77777777" w:rsidR="00CA0273" w:rsidRPr="00330220" w:rsidRDefault="00CA0273">
      <w:pPr>
        <w:rPr>
          <w:sz w:val="20"/>
          <w:szCs w:val="20"/>
        </w:rPr>
      </w:pPr>
    </w:p>
    <w:sectPr w:rsidR="00CA0273" w:rsidRPr="003302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29"/>
    <w:rsid w:val="000E1843"/>
    <w:rsid w:val="001057F9"/>
    <w:rsid w:val="00105DB1"/>
    <w:rsid w:val="00123EC1"/>
    <w:rsid w:val="001B52D8"/>
    <w:rsid w:val="001F4152"/>
    <w:rsid w:val="0021705C"/>
    <w:rsid w:val="00235A9F"/>
    <w:rsid w:val="00237B02"/>
    <w:rsid w:val="00251FAF"/>
    <w:rsid w:val="002865CC"/>
    <w:rsid w:val="002E079E"/>
    <w:rsid w:val="00316946"/>
    <w:rsid w:val="00330220"/>
    <w:rsid w:val="00352D17"/>
    <w:rsid w:val="003C1D4D"/>
    <w:rsid w:val="004649AD"/>
    <w:rsid w:val="00471FCC"/>
    <w:rsid w:val="00481042"/>
    <w:rsid w:val="004A6FF6"/>
    <w:rsid w:val="004B2F7B"/>
    <w:rsid w:val="004F593F"/>
    <w:rsid w:val="00522929"/>
    <w:rsid w:val="00532A63"/>
    <w:rsid w:val="00564255"/>
    <w:rsid w:val="00571E50"/>
    <w:rsid w:val="005A5011"/>
    <w:rsid w:val="00621FBD"/>
    <w:rsid w:val="006519CE"/>
    <w:rsid w:val="007760C2"/>
    <w:rsid w:val="008B58E4"/>
    <w:rsid w:val="009452C7"/>
    <w:rsid w:val="009902E5"/>
    <w:rsid w:val="00A04B41"/>
    <w:rsid w:val="00AA4320"/>
    <w:rsid w:val="00AA6116"/>
    <w:rsid w:val="00AB1E72"/>
    <w:rsid w:val="00AB304D"/>
    <w:rsid w:val="00AC7AE7"/>
    <w:rsid w:val="00B2784B"/>
    <w:rsid w:val="00B64F15"/>
    <w:rsid w:val="00BB6D67"/>
    <w:rsid w:val="00BC4BFD"/>
    <w:rsid w:val="00C212FC"/>
    <w:rsid w:val="00C21F1F"/>
    <w:rsid w:val="00C51298"/>
    <w:rsid w:val="00C81CB3"/>
    <w:rsid w:val="00CA0273"/>
    <w:rsid w:val="00D2193D"/>
    <w:rsid w:val="00D33BA2"/>
    <w:rsid w:val="00D444D8"/>
    <w:rsid w:val="00D601E2"/>
    <w:rsid w:val="00D962D5"/>
    <w:rsid w:val="00DC63BF"/>
    <w:rsid w:val="00EA476A"/>
    <w:rsid w:val="00F02334"/>
    <w:rsid w:val="00F547A1"/>
    <w:rsid w:val="00F64484"/>
    <w:rsid w:val="00F825E0"/>
    <w:rsid w:val="00F9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4066"/>
  <w15:chartTrackingRefBased/>
  <w15:docId w15:val="{12A96799-97DA-4833-AC83-81F95ED4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FCC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304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7B02"/>
    <w:pPr>
      <w:keepNext/>
      <w:keepLines/>
      <w:spacing w:before="40"/>
      <w:outlineLvl w:val="1"/>
    </w:pPr>
    <w:rPr>
      <w:rFonts w:eastAsiaTheme="majorEastAsia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04D"/>
    <w:rPr>
      <w:rFonts w:ascii="Arial" w:eastAsiaTheme="majorEastAsia" w:hAnsi="Arial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7B02"/>
    <w:rPr>
      <w:rFonts w:ascii="Arial" w:eastAsiaTheme="majorEastAsia" w:hAnsi="Arial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929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929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929"/>
    <w:rPr>
      <w:rFonts w:eastAsiaTheme="majorEastAsia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9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9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9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9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22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9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9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229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929"/>
    <w:rPr>
      <w:rFonts w:ascii="Arial" w:hAnsi="Arial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22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92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92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929"/>
    <w:rPr>
      <w:rFonts w:ascii="Arial" w:hAnsi="Arial"/>
      <w:i/>
      <w:iCs/>
      <w:color w:val="365F9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22929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52292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6FF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A0273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ne, Pauline</dc:creator>
  <cp:keywords/>
  <dc:description/>
  <cp:lastModifiedBy>Lorn Fraser</cp:lastModifiedBy>
  <cp:revision>36</cp:revision>
  <dcterms:created xsi:type="dcterms:W3CDTF">2025-11-18T11:35:00Z</dcterms:created>
  <dcterms:modified xsi:type="dcterms:W3CDTF">2026-02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